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622815" w14:textId="77777777" w:rsidR="00382ECE" w:rsidRDefault="00000000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 information</w:t>
      </w:r>
    </w:p>
    <w:p w14:paraId="227CA703" w14:textId="77777777" w:rsidR="00382ECE" w:rsidRDefault="00382ECE">
      <w:pPr>
        <w:widowControl/>
        <w:jc w:val="left"/>
        <w:rPr>
          <w:rFonts w:ascii="Times New Roman" w:hAnsi="Times New Roman"/>
          <w:b/>
          <w:sz w:val="16"/>
          <w:szCs w:val="16"/>
        </w:rPr>
      </w:pPr>
    </w:p>
    <w:p w14:paraId="52B60D3D" w14:textId="77777777" w:rsidR="00382ECE" w:rsidRDefault="00000000">
      <w:pPr>
        <w:spacing w:line="360" w:lineRule="auto"/>
        <w:rPr>
          <w:rFonts w:ascii="Times New Roman" w:eastAsia="TimesNewRomanPS-BoldMT" w:hAnsi="Times New Roman"/>
          <w:b/>
          <w:bCs/>
          <w:color w:val="000000"/>
          <w:szCs w:val="21"/>
        </w:rPr>
      </w:pPr>
      <w:r>
        <w:rPr>
          <w:rStyle w:val="fontstyle01"/>
          <w:rFonts w:ascii="Times New Roman" w:hAnsi="Times New Roman"/>
          <w:b/>
          <w:bCs/>
          <w:sz w:val="21"/>
          <w:szCs w:val="21"/>
        </w:rPr>
        <w:t>Supplementary Spreadsheets:</w:t>
      </w:r>
    </w:p>
    <w:p w14:paraId="0CFDE0F3" w14:textId="77777777" w:rsidR="00382ECE" w:rsidRDefault="00000000">
      <w:pPr>
        <w:spacing w:line="360" w:lineRule="auto"/>
        <w:rPr>
          <w:rStyle w:val="citation-doi"/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</w:rPr>
        <w:t>S</w:t>
      </w:r>
      <w:r>
        <w:rPr>
          <w:rFonts w:ascii="Times New Roman" w:hAnsi="Times New Roman"/>
          <w:b/>
        </w:rPr>
        <w:t>upplementary file 1a</w:t>
      </w:r>
      <w:r>
        <w:rPr>
          <w:rStyle w:val="citation-doi"/>
          <w:rFonts w:ascii="Times New Roman" w:hAnsi="Times New Roman"/>
          <w:szCs w:val="21"/>
        </w:rPr>
        <w:t xml:space="preserve"> </w:t>
      </w:r>
    </w:p>
    <w:p w14:paraId="1E44C412" w14:textId="77777777" w:rsidR="00382ECE" w:rsidRDefault="00000000">
      <w:pPr>
        <w:spacing w:line="360" w:lineRule="auto"/>
        <w:rPr>
          <w:rStyle w:val="citation-doi"/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</w:rPr>
        <w:t>S</w:t>
      </w:r>
      <w:r>
        <w:rPr>
          <w:rFonts w:ascii="Times New Roman" w:hAnsi="Times New Roman"/>
          <w:b/>
        </w:rPr>
        <w:t>upplementary file 1</w:t>
      </w:r>
      <w:r>
        <w:rPr>
          <w:rFonts w:ascii="Times New Roman" w:hAnsi="Times New Roman" w:hint="eastAsia"/>
          <w:b/>
        </w:rPr>
        <w:t>b</w:t>
      </w:r>
      <w:r>
        <w:rPr>
          <w:rStyle w:val="citation-doi"/>
          <w:rFonts w:ascii="Times New Roman" w:hAnsi="Times New Roman"/>
          <w:szCs w:val="21"/>
        </w:rPr>
        <w:t xml:space="preserve"> </w:t>
      </w:r>
    </w:p>
    <w:p w14:paraId="587AD079" w14:textId="77777777" w:rsidR="00382ECE" w:rsidRDefault="00000000">
      <w:pPr>
        <w:spacing w:line="360" w:lineRule="auto"/>
        <w:rPr>
          <w:rStyle w:val="citation-doi"/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</w:rPr>
        <w:t>S</w:t>
      </w:r>
      <w:r>
        <w:rPr>
          <w:rFonts w:ascii="Times New Roman" w:hAnsi="Times New Roman"/>
          <w:b/>
        </w:rPr>
        <w:t>upplementary file 1</w:t>
      </w:r>
      <w:r>
        <w:rPr>
          <w:rFonts w:ascii="Times New Roman" w:hAnsi="Times New Roman" w:hint="eastAsia"/>
          <w:b/>
        </w:rPr>
        <w:t>c</w:t>
      </w:r>
      <w:r>
        <w:rPr>
          <w:rStyle w:val="citation-doi"/>
          <w:rFonts w:ascii="Times New Roman" w:hAnsi="Times New Roman"/>
          <w:szCs w:val="21"/>
        </w:rPr>
        <w:t xml:space="preserve"> </w:t>
      </w:r>
    </w:p>
    <w:p w14:paraId="39A6F263" w14:textId="77777777" w:rsidR="00382ECE" w:rsidRDefault="00000000">
      <w:pPr>
        <w:spacing w:line="360" w:lineRule="auto"/>
        <w:rPr>
          <w:rStyle w:val="citation-doi"/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</w:rPr>
        <w:t>S</w:t>
      </w:r>
      <w:r>
        <w:rPr>
          <w:rFonts w:ascii="Times New Roman" w:hAnsi="Times New Roman"/>
          <w:b/>
        </w:rPr>
        <w:t>upplementary file 1</w:t>
      </w:r>
      <w:r>
        <w:rPr>
          <w:rFonts w:ascii="Times New Roman" w:hAnsi="Times New Roman" w:hint="eastAsia"/>
          <w:b/>
        </w:rPr>
        <w:t>d</w:t>
      </w:r>
      <w:r>
        <w:rPr>
          <w:rStyle w:val="citation-doi"/>
          <w:rFonts w:ascii="Times New Roman" w:hAnsi="Times New Roman"/>
          <w:szCs w:val="21"/>
        </w:rPr>
        <w:t xml:space="preserve"> </w:t>
      </w:r>
    </w:p>
    <w:p w14:paraId="06991309" w14:textId="77777777" w:rsidR="00382ECE" w:rsidRDefault="00000000">
      <w:pPr>
        <w:spacing w:line="360" w:lineRule="auto"/>
        <w:rPr>
          <w:rStyle w:val="citation-doi"/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</w:rPr>
        <w:t>S</w:t>
      </w:r>
      <w:r>
        <w:rPr>
          <w:rFonts w:ascii="Times New Roman" w:hAnsi="Times New Roman"/>
          <w:b/>
        </w:rPr>
        <w:t>upplementary file 1</w:t>
      </w:r>
      <w:r>
        <w:rPr>
          <w:rFonts w:ascii="Times New Roman" w:hAnsi="Times New Roman" w:hint="eastAsia"/>
          <w:b/>
        </w:rPr>
        <w:t>e</w:t>
      </w:r>
      <w:r>
        <w:rPr>
          <w:rStyle w:val="citation-doi"/>
          <w:rFonts w:ascii="Times New Roman" w:hAnsi="Times New Roman"/>
          <w:szCs w:val="21"/>
        </w:rPr>
        <w:t xml:space="preserve"> </w:t>
      </w:r>
    </w:p>
    <w:p w14:paraId="19B416F3" w14:textId="77777777" w:rsidR="00382ECE" w:rsidRDefault="00382ECE">
      <w:pPr>
        <w:widowControl/>
        <w:jc w:val="left"/>
        <w:rPr>
          <w:rFonts w:ascii="Times New Roman" w:hAnsi="Times New Roman"/>
          <w:b/>
          <w:sz w:val="16"/>
          <w:szCs w:val="16"/>
        </w:rPr>
      </w:pPr>
    </w:p>
    <w:p w14:paraId="45BA3F9E" w14:textId="77777777" w:rsidR="00382ECE" w:rsidRDefault="00000000">
      <w:pPr>
        <w:widowControl/>
        <w:jc w:val="left"/>
        <w:rPr>
          <w:rFonts w:ascii="Times New Roman" w:eastAsia="黑体" w:hAnsi="Times New Roman"/>
          <w:b/>
          <w:sz w:val="16"/>
          <w:szCs w:val="16"/>
        </w:rPr>
      </w:pPr>
      <w:r>
        <w:rPr>
          <w:rFonts w:ascii="Times New Roman" w:hAnsi="Times New Roman"/>
          <w:b/>
          <w:sz w:val="16"/>
          <w:szCs w:val="16"/>
        </w:rPr>
        <w:br w:type="page"/>
      </w:r>
    </w:p>
    <w:p w14:paraId="02501AB2" w14:textId="77777777" w:rsidR="00382ECE" w:rsidRDefault="00382ECE">
      <w:pPr>
        <w:spacing w:line="360" w:lineRule="auto"/>
        <w:rPr>
          <w:rFonts w:ascii="Times New Roman" w:hAnsi="Times New Roman"/>
          <w:b/>
          <w:bCs/>
          <w:color w:val="000000" w:themeColor="text1"/>
        </w:rPr>
      </w:pPr>
    </w:p>
    <w:p w14:paraId="64B75583" w14:textId="77777777" w:rsidR="00382ECE" w:rsidRDefault="00382ECE">
      <w:pPr>
        <w:widowControl/>
        <w:jc w:val="left"/>
        <w:rPr>
          <w:rFonts w:ascii="Times New Roman" w:eastAsia="黑体" w:hAnsi="Times New Roman"/>
          <w:b/>
          <w:szCs w:val="21"/>
        </w:rPr>
      </w:pPr>
    </w:p>
    <w:p w14:paraId="1BEE9AF0" w14:textId="77777777" w:rsidR="00382ECE" w:rsidRDefault="00000000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</w:rPr>
        <w:t>S</w:t>
      </w:r>
      <w:r>
        <w:rPr>
          <w:rFonts w:ascii="Times New Roman" w:hAnsi="Times New Roman"/>
          <w:b/>
        </w:rPr>
        <w:t>upplementary file 1a</w:t>
      </w:r>
      <w:r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/>
          <w:b/>
          <w:kern w:val="0"/>
          <w:szCs w:val="21"/>
        </w:rPr>
        <w:t xml:space="preserve">Clinical characteristics of the patients with obese patients and </w:t>
      </w:r>
      <w:bookmarkStart w:id="0" w:name="OLE_LINK4"/>
      <w:bookmarkStart w:id="1" w:name="OLE_LINK3"/>
      <w:r>
        <w:rPr>
          <w:rFonts w:ascii="Times New Roman" w:eastAsia="AdvOT1ef757c0" w:hAnsi="Times New Roman"/>
          <w:b/>
          <w:kern w:val="0"/>
          <w:szCs w:val="21"/>
        </w:rPr>
        <w:t>normal individuals</w:t>
      </w:r>
      <w:bookmarkEnd w:id="0"/>
      <w:bookmarkEnd w:id="1"/>
      <w:r>
        <w:rPr>
          <w:rFonts w:ascii="Times New Roman" w:eastAsia="AdvOT1ef757c0" w:hAnsi="Times New Roman" w:hint="eastAsia"/>
          <w:b/>
          <w:kern w:val="0"/>
          <w:szCs w:val="21"/>
        </w:rPr>
        <w:t>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150"/>
        <w:gridCol w:w="2055"/>
        <w:gridCol w:w="2045"/>
        <w:gridCol w:w="2056"/>
      </w:tblGrid>
      <w:tr w:rsidR="00382ECE" w14:paraId="60F68C71" w14:textId="77777777"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</w:tcPr>
          <w:p w14:paraId="1D2B1698" w14:textId="77777777" w:rsidR="00382ECE" w:rsidRDefault="00382EC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 w14:paraId="190E983E" w14:textId="77777777" w:rsidR="00382EC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besity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</w:tcPr>
          <w:p w14:paraId="5FF33FE3" w14:textId="77777777" w:rsidR="00382EC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ormal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</w:tcPr>
          <w:p w14:paraId="11E6DE9B" w14:textId="77777777" w:rsidR="00382EC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otal</w:t>
            </w:r>
          </w:p>
        </w:tc>
      </w:tr>
      <w:tr w:rsidR="00382ECE" w14:paraId="68EC0F04" w14:textId="77777777">
        <w:tc>
          <w:tcPr>
            <w:tcW w:w="2150" w:type="dxa"/>
            <w:tcBorders>
              <w:top w:val="single" w:sz="4" w:space="0" w:color="000000"/>
            </w:tcBorders>
          </w:tcPr>
          <w:p w14:paraId="6D76A45D" w14:textId="77777777" w:rsidR="00382EC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umber (male/female)</w:t>
            </w:r>
          </w:p>
        </w:tc>
        <w:tc>
          <w:tcPr>
            <w:tcW w:w="2055" w:type="dxa"/>
            <w:tcBorders>
              <w:top w:val="single" w:sz="4" w:space="0" w:color="000000"/>
            </w:tcBorders>
          </w:tcPr>
          <w:p w14:paraId="7B8C7167" w14:textId="77777777" w:rsidR="00382EC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 (35/35)</w:t>
            </w:r>
          </w:p>
        </w:tc>
        <w:tc>
          <w:tcPr>
            <w:tcW w:w="2045" w:type="dxa"/>
            <w:tcBorders>
              <w:top w:val="single" w:sz="4" w:space="0" w:color="000000"/>
            </w:tcBorders>
          </w:tcPr>
          <w:p w14:paraId="55E772BB" w14:textId="77777777" w:rsidR="00382EC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(13/12)</w:t>
            </w:r>
          </w:p>
        </w:tc>
        <w:tc>
          <w:tcPr>
            <w:tcW w:w="2056" w:type="dxa"/>
            <w:tcBorders>
              <w:top w:val="single" w:sz="4" w:space="0" w:color="000000"/>
            </w:tcBorders>
          </w:tcPr>
          <w:p w14:paraId="2B294295" w14:textId="77777777" w:rsidR="00382EC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(48/47)</w:t>
            </w:r>
          </w:p>
        </w:tc>
      </w:tr>
      <w:tr w:rsidR="00382ECE" w14:paraId="62E20DC0" w14:textId="77777777">
        <w:tc>
          <w:tcPr>
            <w:tcW w:w="2150" w:type="dxa"/>
          </w:tcPr>
          <w:p w14:paraId="4308F1D5" w14:textId="77777777" w:rsidR="00382EC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ge (years)</w:t>
            </w:r>
          </w:p>
        </w:tc>
        <w:tc>
          <w:tcPr>
            <w:tcW w:w="2055" w:type="dxa"/>
          </w:tcPr>
          <w:p w14:paraId="49324900" w14:textId="77777777" w:rsidR="00382EC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.90±10.04</w:t>
            </w:r>
          </w:p>
        </w:tc>
        <w:tc>
          <w:tcPr>
            <w:tcW w:w="2045" w:type="dxa"/>
          </w:tcPr>
          <w:p w14:paraId="29276FED" w14:textId="77777777" w:rsidR="00382EC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.56±12.51</w:t>
            </w:r>
          </w:p>
        </w:tc>
        <w:tc>
          <w:tcPr>
            <w:tcW w:w="2056" w:type="dxa"/>
          </w:tcPr>
          <w:p w14:paraId="68FD924A" w14:textId="77777777" w:rsidR="00382EC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.39±10.96</w:t>
            </w:r>
          </w:p>
        </w:tc>
      </w:tr>
      <w:tr w:rsidR="00382ECE" w14:paraId="14E55083" w14:textId="77777777">
        <w:tc>
          <w:tcPr>
            <w:tcW w:w="2150" w:type="dxa"/>
          </w:tcPr>
          <w:p w14:paraId="15367C08" w14:textId="77777777" w:rsidR="00382EC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OMA-IR</w:t>
            </w:r>
          </w:p>
        </w:tc>
        <w:tc>
          <w:tcPr>
            <w:tcW w:w="2055" w:type="dxa"/>
          </w:tcPr>
          <w:p w14:paraId="66410D5B" w14:textId="77777777" w:rsidR="00382EC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77±1.96</w:t>
            </w:r>
          </w:p>
        </w:tc>
        <w:tc>
          <w:tcPr>
            <w:tcW w:w="2045" w:type="dxa"/>
          </w:tcPr>
          <w:p w14:paraId="68AA3CB7" w14:textId="77777777" w:rsidR="00382EC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1±0.06</w:t>
            </w:r>
          </w:p>
        </w:tc>
        <w:tc>
          <w:tcPr>
            <w:tcW w:w="2056" w:type="dxa"/>
          </w:tcPr>
          <w:p w14:paraId="65E81E75" w14:textId="77777777" w:rsidR="00382EC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4±2.31</w:t>
            </w:r>
          </w:p>
        </w:tc>
      </w:tr>
      <w:tr w:rsidR="00382ECE" w14:paraId="6E1B0B46" w14:textId="77777777">
        <w:tc>
          <w:tcPr>
            <w:tcW w:w="2150" w:type="dxa"/>
          </w:tcPr>
          <w:p w14:paraId="3C4E7B8B" w14:textId="77777777" w:rsidR="00382EC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lucose (Mm)</w:t>
            </w:r>
          </w:p>
        </w:tc>
        <w:tc>
          <w:tcPr>
            <w:tcW w:w="2055" w:type="dxa"/>
          </w:tcPr>
          <w:p w14:paraId="29E6680D" w14:textId="77777777" w:rsidR="00382EC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39±1.55</w:t>
            </w:r>
          </w:p>
        </w:tc>
        <w:tc>
          <w:tcPr>
            <w:tcW w:w="2045" w:type="dxa"/>
          </w:tcPr>
          <w:p w14:paraId="07328B6D" w14:textId="77777777" w:rsidR="00382EC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84±0.54</w:t>
            </w:r>
          </w:p>
        </w:tc>
        <w:tc>
          <w:tcPr>
            <w:tcW w:w="2056" w:type="dxa"/>
          </w:tcPr>
          <w:p w14:paraId="391B79C3" w14:textId="77777777" w:rsidR="00382EC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46±2.07</w:t>
            </w:r>
          </w:p>
        </w:tc>
      </w:tr>
      <w:tr w:rsidR="00382ECE" w14:paraId="260F0502" w14:textId="77777777">
        <w:tc>
          <w:tcPr>
            <w:tcW w:w="2150" w:type="dxa"/>
          </w:tcPr>
          <w:p w14:paraId="1E8C69AD" w14:textId="77777777" w:rsidR="00382EC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MI</w:t>
            </w:r>
          </w:p>
        </w:tc>
        <w:tc>
          <w:tcPr>
            <w:tcW w:w="2055" w:type="dxa"/>
          </w:tcPr>
          <w:p w14:paraId="0BBEE565" w14:textId="77777777" w:rsidR="00382EC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.30±5.82</w:t>
            </w:r>
          </w:p>
        </w:tc>
        <w:tc>
          <w:tcPr>
            <w:tcW w:w="2045" w:type="dxa"/>
          </w:tcPr>
          <w:p w14:paraId="35731B79" w14:textId="77777777" w:rsidR="00382EC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bookmarkStart w:id="2" w:name="_Hlk172106288"/>
            <w:r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sz w:val="16"/>
                <w:szCs w:val="16"/>
              </w:rPr>
              <w:t>2.09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hint="eastAsia"/>
                <w:sz w:val="16"/>
                <w:szCs w:val="16"/>
              </w:rPr>
              <w:t>1.09</w:t>
            </w:r>
            <w:bookmarkEnd w:id="2"/>
          </w:p>
        </w:tc>
        <w:tc>
          <w:tcPr>
            <w:tcW w:w="2056" w:type="dxa"/>
          </w:tcPr>
          <w:p w14:paraId="1BF1CB40" w14:textId="77777777" w:rsidR="00382EC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hint="eastAsia"/>
                <w:sz w:val="16"/>
                <w:szCs w:val="16"/>
              </w:rPr>
              <w:t>4.04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hint="eastAsia"/>
                <w:sz w:val="16"/>
                <w:szCs w:val="16"/>
              </w:rPr>
              <w:t>8.57</w:t>
            </w:r>
          </w:p>
        </w:tc>
      </w:tr>
    </w:tbl>
    <w:p w14:paraId="12F6B283" w14:textId="77777777" w:rsidR="00382ECE" w:rsidRDefault="00382ECE">
      <w:pPr>
        <w:widowControl/>
        <w:jc w:val="left"/>
        <w:rPr>
          <w:rFonts w:ascii="Times New Roman" w:hAnsi="Times New Roman"/>
          <w:b/>
          <w:sz w:val="16"/>
          <w:szCs w:val="16"/>
        </w:rPr>
      </w:pPr>
    </w:p>
    <w:p w14:paraId="16FC2B5E" w14:textId="77777777" w:rsidR="00382ECE" w:rsidRDefault="00000000">
      <w:pPr>
        <w:widowControl/>
        <w:jc w:val="left"/>
        <w:rPr>
          <w:rFonts w:ascii="Times New Roman" w:hAnsi="Times New Roman"/>
          <w:b/>
          <w:sz w:val="16"/>
          <w:szCs w:val="16"/>
        </w:rPr>
      </w:pPr>
      <w:r>
        <w:rPr>
          <w:rFonts w:ascii="Times New Roman" w:hAnsi="Times New Roman"/>
          <w:b/>
          <w:sz w:val="16"/>
          <w:szCs w:val="16"/>
        </w:rPr>
        <w:br w:type="page"/>
      </w:r>
    </w:p>
    <w:p w14:paraId="6CABD6ED" w14:textId="77777777" w:rsidR="00382ECE" w:rsidRDefault="00382ECE">
      <w:pPr>
        <w:widowControl/>
        <w:jc w:val="left"/>
        <w:rPr>
          <w:rFonts w:ascii="Times New Roman" w:hAnsi="Times New Roman"/>
          <w:b/>
          <w:sz w:val="16"/>
          <w:szCs w:val="16"/>
        </w:rPr>
      </w:pPr>
    </w:p>
    <w:p w14:paraId="04CCC8AE" w14:textId="77777777" w:rsidR="00382ECE" w:rsidRDefault="00000000">
      <w:pPr>
        <w:spacing w:line="360" w:lineRule="auto"/>
        <w:rPr>
          <w:rFonts w:ascii="Times New Roman" w:hAnsi="Times New Roman"/>
          <w:szCs w:val="21"/>
        </w:rPr>
      </w:pPr>
      <w:bookmarkStart w:id="3" w:name="_Hlk174983419"/>
      <w:r>
        <w:rPr>
          <w:rFonts w:ascii="Times New Roman" w:hAnsi="Times New Roman" w:hint="eastAsia"/>
          <w:b/>
        </w:rPr>
        <w:t>S</w:t>
      </w:r>
      <w:r>
        <w:rPr>
          <w:rFonts w:ascii="Times New Roman" w:hAnsi="Times New Roman"/>
          <w:b/>
        </w:rPr>
        <w:t>upplementary file 1</w:t>
      </w:r>
      <w:r>
        <w:rPr>
          <w:rFonts w:ascii="Times New Roman" w:hAnsi="Times New Roman" w:hint="eastAsia"/>
          <w:b/>
        </w:rPr>
        <w:t>b</w:t>
      </w:r>
      <w:r>
        <w:rPr>
          <w:rFonts w:ascii="Times New Roman" w:eastAsia="Cambria-Bold" w:hAnsi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 xml:space="preserve">RNA </w:t>
      </w:r>
      <w:proofErr w:type="spellStart"/>
      <w:r>
        <w:rPr>
          <w:rFonts w:ascii="Times New Roman" w:hAnsi="Times New Roman"/>
          <w:b/>
          <w:szCs w:val="21"/>
        </w:rPr>
        <w:t>islolated</w:t>
      </w:r>
      <w:proofErr w:type="spellEnd"/>
      <w:r>
        <w:rPr>
          <w:rFonts w:ascii="Times New Roman" w:hAnsi="Times New Roman"/>
          <w:b/>
          <w:szCs w:val="21"/>
        </w:rPr>
        <w:t xml:space="preserve"> from </w:t>
      </w:r>
      <w:proofErr w:type="spellStart"/>
      <w:r>
        <w:rPr>
          <w:rFonts w:ascii="Times New Roman" w:hAnsi="Times New Roman"/>
          <w:b/>
          <w:szCs w:val="21"/>
        </w:rPr>
        <w:t>epiWAT</w:t>
      </w:r>
      <w:proofErr w:type="spellEnd"/>
      <w:r>
        <w:rPr>
          <w:rFonts w:ascii="Times New Roman" w:hAnsi="Times New Roman"/>
          <w:b/>
          <w:szCs w:val="21"/>
        </w:rPr>
        <w:t xml:space="preserve"> of wide type mice and </w:t>
      </w:r>
      <w:r>
        <w:rPr>
          <w:rFonts w:ascii="Times New Roman" w:hAnsi="Times New Roman" w:hint="eastAsia"/>
          <w:b/>
          <w:i/>
          <w:iCs/>
          <w:szCs w:val="21"/>
        </w:rPr>
        <w:t>Mir</w:t>
      </w:r>
      <w:r>
        <w:rPr>
          <w:rFonts w:ascii="Times New Roman" w:hAnsi="Times New Roman"/>
          <w:b/>
          <w:i/>
          <w:iCs/>
          <w:szCs w:val="21"/>
        </w:rPr>
        <w:t>802</w:t>
      </w:r>
      <w:r>
        <w:rPr>
          <w:rFonts w:ascii="Times New Roman" w:hAnsi="Times New Roman"/>
          <w:b/>
          <w:szCs w:val="21"/>
        </w:rPr>
        <w:t xml:space="preserve"> KI mice, this table shows significantly changed </w:t>
      </w:r>
      <w:r>
        <w:rPr>
          <w:rFonts w:ascii="Times New Roman" w:hAnsi="Times New Roman" w:hint="eastAsia"/>
          <w:b/>
          <w:szCs w:val="21"/>
        </w:rPr>
        <w:t>m</w:t>
      </w:r>
      <w:r>
        <w:rPr>
          <w:rFonts w:ascii="Times New Roman" w:hAnsi="Times New Roman"/>
          <w:b/>
          <w:szCs w:val="21"/>
        </w:rPr>
        <w:t>RNA (Log2 (FPKM (</w:t>
      </w:r>
      <w:r>
        <w:rPr>
          <w:rFonts w:ascii="Times New Roman" w:hAnsi="Times New Roman" w:hint="eastAsia"/>
          <w:b/>
          <w:i/>
          <w:iCs/>
          <w:szCs w:val="21"/>
        </w:rPr>
        <w:t>Mir</w:t>
      </w:r>
      <w:r>
        <w:rPr>
          <w:rFonts w:ascii="Times New Roman" w:hAnsi="Times New Roman"/>
          <w:b/>
          <w:i/>
          <w:iCs/>
          <w:szCs w:val="21"/>
        </w:rPr>
        <w:t>802</w:t>
      </w:r>
      <w:r>
        <w:rPr>
          <w:rFonts w:ascii="Times New Roman" w:hAnsi="Times New Roman"/>
          <w:b/>
          <w:szCs w:val="21"/>
        </w:rPr>
        <w:t xml:space="preserve"> KI/WT)) ≥1).</w:t>
      </w:r>
      <w:bookmarkEnd w:id="3"/>
      <w:r>
        <w:rPr>
          <w:rFonts w:ascii="Times New Roman" w:hAnsi="Times New Roman"/>
          <w:b/>
          <w:szCs w:val="21"/>
        </w:rPr>
        <w:t xml:space="preserve"> </w:t>
      </w:r>
    </w:p>
    <w:tbl>
      <w:tblPr>
        <w:tblW w:w="7238" w:type="dxa"/>
        <w:jc w:val="center"/>
        <w:tblLook w:val="04A0" w:firstRow="1" w:lastRow="0" w:firstColumn="1" w:lastColumn="0" w:noHBand="0" w:noVBand="1"/>
      </w:tblPr>
      <w:tblGrid>
        <w:gridCol w:w="1673"/>
        <w:gridCol w:w="2427"/>
        <w:gridCol w:w="1058"/>
        <w:gridCol w:w="1058"/>
        <w:gridCol w:w="1022"/>
      </w:tblGrid>
      <w:tr w:rsidR="00382ECE" w14:paraId="10EA847E" w14:textId="77777777">
        <w:trPr>
          <w:trHeight w:val="280"/>
          <w:jc w:val="center"/>
        </w:trPr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EA552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eneName</w:t>
            </w:r>
            <w:proofErr w:type="spellEnd"/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8E7AB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embl_ID</w:t>
            </w:r>
            <w:proofErr w:type="spellEnd"/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C83C1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og2FC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76E09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value</w:t>
            </w:r>
            <w:proofErr w:type="spellEnd"/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1DB65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tyle</w:t>
            </w:r>
          </w:p>
        </w:tc>
      </w:tr>
      <w:tr w:rsidR="00382ECE" w14:paraId="1A7B18CB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97E3D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oxa13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CA0F0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820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6C233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.65180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4DC0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135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29A03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68994745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2E3F5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oxd1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02164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4249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DEF0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.6582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83A42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649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7E8C2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05A46810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01860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oxc10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413D0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248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8CC7C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.69373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97430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771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1DB3C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0AC2BB52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8EA6F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En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655C8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909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588A3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.59535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7AAC8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3586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EC11A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37194778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8E718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srebp1a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6674C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053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5B7E3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.57176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C3ACE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916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4E7B1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287FAA55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79C16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Pitx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BDB7F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150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0795F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.34143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CEA15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459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A4116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40050206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64157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Pou2f3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584DE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201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6FF75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.15032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2F7EE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967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1AC8A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6B14683C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B7C7E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oxa1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3BF38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82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BB232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.98033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FDC8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169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90B54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25A81C91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FB405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Isl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9DEC8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4225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49CFC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.86038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752FA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685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D349C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6F0D8B26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C9CA0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and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17793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819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506E3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.72546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60D0E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876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BEF06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7B84F52A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02611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Klf14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13E5C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732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1FD5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.4999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14CCC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2636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DCB16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34C8F22D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E34EF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Smad9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18539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779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0B1B9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.84165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EF421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79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62CFE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15C9C168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F8363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Myc</w:t>
            </w:r>
            <w:proofErr w:type="spellEnd"/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03B0B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234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5D2CF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.75262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549C8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055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6E9F3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6FA044EF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D7A1C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oxa10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28161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0093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A2DCC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.70014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BB07E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1103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FAA98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08BFF504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17C1B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Mecom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31E9A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768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9F174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.49125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0E48E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046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3C094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0AF7598D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748AF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Wt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C3E2F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1645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A7E65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.45796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FC30D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892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796F7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55D58175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32534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Ikzf3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71176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1816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59FFA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.43246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717EE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112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B5556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3CFB6EDF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44EB3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Id3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C2A21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0787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90CA1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.4115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651C3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025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F1D7F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3A34B236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943C5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Gata5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99F7A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1562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7ED08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.32328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CF9FD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3016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4B9B2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740E5B43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5A593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sf3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DB7B7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4580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DD3FA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.28882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9F842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662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A14D7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206220B5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00D67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Atoh8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F1031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762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D1797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.2544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EFC5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23E-0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A2F37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5031FCC0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D7D6B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Mxd3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15E85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148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3D67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.23077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7EF13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236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5224F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4B0D169E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A399A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bx2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09959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0144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79AFC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.18214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1A377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2215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E1374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5F350CAF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97E32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cf15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B12FD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6807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4510D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.12191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60AB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2641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E8947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3FCE09E1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46FA4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Fosb</w:t>
            </w:r>
            <w:proofErr w:type="spellEnd"/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BA6CB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0354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A86C7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.12002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12947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982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7BB02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7272514B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DC185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Nfatc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601C7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754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F0FCD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.10146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E0384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019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8DB50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23D4537C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5A428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E2f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75A63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1898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36939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.04975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880B4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323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418B3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4C483F75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38853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hex</w:t>
            </w:r>
            <w:proofErr w:type="spellEnd"/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1AE8B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498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1F4E6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.03214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CCC56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061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D1E18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36D2852D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742F3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Meis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02DC8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72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932C4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.0250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D4C43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165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DB0C0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0C82A97C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BD781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Klf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746A2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5514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D755E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98317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C59AF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010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C6886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487308D8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CB47F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Fos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51352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125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330E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96228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87239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923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E244B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643B457C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717C5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Id4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7971C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137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D165E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95215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FEC7D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12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CEBB5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42881AA2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591DE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Id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9DA1A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4274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0D2DE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94720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643B2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.84E-0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6C7B4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549F484E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2954F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Nr2f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6FD73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6917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5E119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89345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93806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053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D34CB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6C067348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5BC36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Zfp53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268B0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4243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7188E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87036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5D9A6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1099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7FA34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08CA8D49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17B8E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Batf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DCDBA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969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A3BEE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81716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9C764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576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90968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5435429A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AED54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cf7l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F981E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498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B8040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78506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410C9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017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28A6C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4530B71D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8E0F8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Nfatc4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B4775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34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14AA3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73320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9483A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05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61140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2BBE9AC4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DBEE7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lastRenderedPageBreak/>
              <w:t>Zbtb16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1AF49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6668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E57AA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70015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5EDEC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157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11EFD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31008B5F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41649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Gm979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7DA7E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4443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5E3C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6546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0E2A5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4987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A5D0C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0B70DC0C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F9892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Meis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D09CF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016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E0BEA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62402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BCEF2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.06E-0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CDE82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06106AEB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68265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Stat5b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5127C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091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2D34D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58891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10302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503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CB45F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1F6ED6A2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27B02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Jdp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5DA10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427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B6597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52823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51A29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1702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77B37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62D9A556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CBCAB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Meis3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EF8B0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4142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7487C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51670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4A100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016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93316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45C7F376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8C5FC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oxd10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0240C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5036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3AF7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5104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FFAB1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3785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2C979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556F0C15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3C64E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E2f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B649F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749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FE9C5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48087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82BBF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701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FF321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1D5959B8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F6C54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Sp100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B9F2B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622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6077F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4669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A4291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3901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0910C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19C481E7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3B1F4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Stat5a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E8367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0404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3F53D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42769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3F171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1956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1E5AA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5B45F3B9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837E9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Zfp81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5B9F1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5520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B134A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41656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FD554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390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245A0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35E44085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3EFED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Carhsp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82A45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0839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A645F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39867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9590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408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9F2CB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452E0755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C01F1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Prox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322EF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1017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0275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36773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2A38E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3122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530CD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56874FD1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C2013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Fosl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7245C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49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AC4C0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33983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ABFBC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61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08C67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60620672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DDD45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Zeb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E5976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423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AE2F4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32620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1715F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1598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5E654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6A951390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E2CC4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Prrx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81D83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947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12147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32137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66FD9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2810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6DFD0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364A1662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C75D1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cf4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0D275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5347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68BFA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30450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4B583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1377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61E02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1269713B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97768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Klf6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6A766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0007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0CCFF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28759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51D6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.22E-0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766A4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687A4C02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99B21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Nr2f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131C1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055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EA131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27917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A93BE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1925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440E5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2241674E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2D91F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sc22d3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03F6B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143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DDED0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2776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99D9E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1757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40FDD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153D63F5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4E2E5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wist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13094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0780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158E2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26862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BBC02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1238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E367E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7736E8E9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05BDC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ic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0E70E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4309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CDFBA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26762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F9BAA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4116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D3E2C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3BA375ED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22510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Creb3l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49860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723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6723E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26672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9866D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876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B247C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49F26B88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FC684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Elk3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F5904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0839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6EEF5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23336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9F443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097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2CF94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515BA4D3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42987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Irf5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A1A2D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977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B0D30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20684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59FF1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2875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68226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31BC131A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F1542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E2f7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F6050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018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EC703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17931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591F0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4512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4757E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27E0702B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5AC5B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Irf8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1E5B8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4151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68256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15793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2E374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1914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6EA1F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5A5B21EA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BF158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Atf5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6A0FF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853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B4349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14546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10988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242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520E1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0F7E77B7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10777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Nfatc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84AED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301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F591C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14520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A807C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150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F892E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2640EF60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35E55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Klf4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694DB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0303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97551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13027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69A84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369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3D50B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109A7433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BEA67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Klf1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C318F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065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60103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12136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17D33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028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4BE05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08A6C0D5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88CB7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Zfp808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B0733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7486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FE446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1114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54CD6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27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CA5EF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703F9937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05A4A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Nfia</w:t>
            </w:r>
            <w:proofErr w:type="spellEnd"/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4711F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856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47A7E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0999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C1FE5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528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81377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6A0969BA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5BCC7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Mitf</w:t>
            </w:r>
            <w:proofErr w:type="spellEnd"/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80A6A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515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46278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09929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266E3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478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8D67D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43C36696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9E921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Gli3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14153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131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3D8AE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0908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C68A6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621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157D6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33DCC477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36B06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Jun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D998C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5268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87DEE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0333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3E6C8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.60E-1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0BAD9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03230371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9D476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Zfp874b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88B6E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5983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9EFA0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00286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A9FE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2751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41E17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p</w:t>
            </w:r>
          </w:p>
        </w:tc>
      </w:tr>
      <w:tr w:rsidR="00382ECE" w14:paraId="0FFD7FC7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7CA88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E430018J23Rik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1C45C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7858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6DF0E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0011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7E990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89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55CFE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0BEB8230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BA061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Sox4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46DB9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7643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22CC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0150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D58BE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.93E-0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099DE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65DF0241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E292D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9130019O22Rik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E96F7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082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23FA0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0227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F91F4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509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839D2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56405A50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67711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Creb3l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29FE3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864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CCA11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0249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0B8BA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362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C2A53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791946DE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596B0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Zfp458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2D6CD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5548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72980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0307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FE1B9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638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60421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01765493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0AD88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Zfp316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E100C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4665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A8DCD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0365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ECB76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204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91278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35CF9BE8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729C0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lastRenderedPageBreak/>
              <w:t>Ncor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973E2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947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F6EDE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0578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D2100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117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BFFC2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3B9B4080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CD25E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Cers6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F5E1B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703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9F253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0607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21CB1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610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9414E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733A00FE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64F4F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Litaf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D5740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250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90C03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0615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EC029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.26E-0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7FFB8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2FD698A6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51799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Pbx4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6FDDB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186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59A05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0844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27508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4016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650CE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2B085B2B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AD96B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Bach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3B1CA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4027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87D01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0868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07B7D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2026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B7806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1B7C26F5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E440E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oxb5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5B936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870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F044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0981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46326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540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4876D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4B84527A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F4DFD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Zfp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F933D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5583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06B11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1005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85832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39E-0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F74E5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28FF3387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CF1A1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Zfp87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E8920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429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F7015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1028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BBF34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1656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7C722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38961C7F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88327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Zfp61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C6975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4467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64B67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1137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7741A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033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13A4A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2A46B2A6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01863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2810021J22Rik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48F84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049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29709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1166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93D8A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027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B21A6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12B8CE4C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05FDF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Sall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AD87C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4953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FEB3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1295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01CA2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471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141DF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40D1AD5C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EFB9F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Sox13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7DD93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7064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C2FF0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131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7D45E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772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C4E39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7CA808AE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4754B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Plag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4940A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0328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01CA7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1400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7DE0E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2697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7F03C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756F8FB3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20813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mga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CAD53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467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21CA0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162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0E6F0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113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1B953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327D5F4F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8AB41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oxd4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EC5BD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7927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4B76F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16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DD3A6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109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B8EAC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6F213C75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E393C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Mzf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67CFA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038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555E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1960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DDCB5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02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2E0A7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78441C38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953E1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Zfp213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3D6DA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7125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62331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2134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0D8E7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478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56C9A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7A86EB7A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B8D19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Etv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0E28E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0415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03FB1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2274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86EE5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087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3483C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6559C11C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4A4AD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Bbx</w:t>
            </w:r>
            <w:proofErr w:type="spellEnd"/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E5657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264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32B1D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2466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9B366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.30E-0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85D22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76670459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22E42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ey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560B5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1978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BEB94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252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94ED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2160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A6C3C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0C42D048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EC044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Sox1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2ED4F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5181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6CC29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2592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32047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683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FF265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77617066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D077C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Vdr</w:t>
            </w:r>
            <w:proofErr w:type="spellEnd"/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51C22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247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4F008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2699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95F23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544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F1DA8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5BFEED79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1E5FF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oxd8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16C09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710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A6D9D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2875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BD96F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020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D1A19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212A6FFD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9243B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Erf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FCD24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4085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DB285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3118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68D5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025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BDC98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655421D7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6FC4C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Zfp105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9E313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5789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9264C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3215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EF5A5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047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B12FC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028F99B4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31C34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Gtf2ird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DF4B1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307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12988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3419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30A5E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708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79945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7E8FBF16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83341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Sox9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32C8C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0056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09881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3855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755B2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1484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32F06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75B231A3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29AE3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oxb3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CE5E2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4876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BECD6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4475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9B07F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.20E-0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85ADA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6A6E5B7E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72F41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Zfp13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C9FF7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62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187E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4731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81D43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.17E-0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A5BBE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0C7CFD13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8D7F4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oxb8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163B1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5664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A2BAF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4802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A9CC3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1741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B59B3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2CDF5B48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57B99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Klf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3712E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5419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9A7F5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4849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D4F52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537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28D31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77EB5FD3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DA1C4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oxb6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3900D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0069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A373D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5029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5E405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296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63C7E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57C79EC9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80862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Zfp189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64C46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963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90DDD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5058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5E1D3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455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CFBE1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73230139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359C4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Runx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77864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295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2530A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5071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8A81C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1131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2910A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3205C3B7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2EAAF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rp63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20289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25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7F5C6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5318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C62A7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.35E-0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16F41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3B131F36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2242D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Sim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2919F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1991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97CF5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5826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B8C5C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578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32A86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72D72A14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12DDC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cf24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9498F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9903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7B75C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5968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2180A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142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E718E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56DD71CE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624C5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Ebf4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D7BCD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5355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31FF8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6195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E4549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013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C97EE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356DE9EF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3DEB4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Snai3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36452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0658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CA230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6822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6E3C7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4743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CB6CF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0771A5B6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43B48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Bhlhe40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3219C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010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D1918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6866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862C4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1523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F76EA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56EB40B0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EF22A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Gm6104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CEDD4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6258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CBD2D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6983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2350D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113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B2945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0868150B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D8D43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Bhlhe4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0F756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025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DA0B1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7309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A8947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342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833CC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61F5F0A9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C0B42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Zfp618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8A8A9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835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B3264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7319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8D562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057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C3E12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1ABDA6F8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E5F1C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lastRenderedPageBreak/>
              <w:t>Hmgb3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3753D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1521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5643F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7611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3C2D8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017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4DE37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12F45BDF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B3A67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sf5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C781B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7034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872D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7647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B2D9A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622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C0263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4F7847D3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52D90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rp73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1C5F5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902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3F6E9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7909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41740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125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45CC8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02722191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83FAB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oxb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F710B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1897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07861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7918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702B8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575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A844D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38F7CB6D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E75DD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oxb7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C9659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872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0B6DE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8094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410A7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85E-0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B59FC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1EBC5C84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3D4E4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Prdm6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ADC75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6937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86618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8809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18EA5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254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2D39A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40884DAE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5F5D1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Gm20939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42E31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9519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CCA6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9142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E42B0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02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FB2B9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402478CD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8EA52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Pax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22B05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0423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959D9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9435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8BD90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946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2347E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6A413C01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B1EB2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Emx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584C8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4396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3B8A1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9465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EFFBC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.23E-0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D3E71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4B35C990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7F317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Zkscan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59571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075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2F2F4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.9629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F71DA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1506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3D597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0A55A99F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26CA1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Nkx3-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E5C17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206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FC502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2.0386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5B1B8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1115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2773F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0D19ED9D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8E44C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Pax9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AFF8A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0149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A395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2.0556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74B4C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2288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F8123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605A8A34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D67F8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Lef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A56F5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798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6C1E2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2.061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8BC83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361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DD2BD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7A9AC6EC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4DC2A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Scx</w:t>
            </w:r>
            <w:proofErr w:type="spellEnd"/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EE09D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416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BF16D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2.1048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9CF52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.74E-0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B4D22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4FE32E75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E4712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Dlx3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9306A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015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33929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2.14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4ADE3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1159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73404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48342C3F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A1066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cf7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4075A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0078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AC98E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2.1448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33FD3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178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32A22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2D9C6478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25B2F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Aire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0DBF0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0073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25310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2.1606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97497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1921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44087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75B161F3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718DF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Etv4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21593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1772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29E31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2.1950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B85F4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2346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51271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67C55E8F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78C82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oxd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619FE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4244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FD2AE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2.2009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239E5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1791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D16EE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6FA46C66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97356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nf1a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A667C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955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A7E63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2.2086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F5F8D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3126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24818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2B9D118B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F814A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Zfp94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FBBE4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6031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7E2A9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2.2247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F3626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472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877E9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246D10EB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6CA8D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Nr1h5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560E2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4893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299E3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2.3629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686DC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1471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1A0A7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4372443B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ED094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Myb</w:t>
            </w:r>
            <w:proofErr w:type="spellEnd"/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48300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1998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26A8C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2.3956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E44A4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09E-0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C16C4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7FA6B8ED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05BFC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fcp2l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59024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638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77464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2.4211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90CD4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.41E-1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4B669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78324A13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153AF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Bhlhe2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43684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512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C4CE8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2.4575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F29C9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616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CE60D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2DF0965B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0B470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Esrrg</w:t>
            </w:r>
            <w:proofErr w:type="spellEnd"/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6F823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66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A538C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2.4638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3ED03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.38E-0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C40D9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2A5C794D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4EC84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Glis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2340E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476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3EE75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2.4648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FC22A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161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BF256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2C2FA51D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65152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Pou3f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A822A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9012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07B1E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2.5179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02364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197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2CAEC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2CC2CA1B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E1A29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ox3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E5B73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4366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752B2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2.5265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C63B0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02E-0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7E32A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00CD052F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02D6C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Nfe2l3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B6A3E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983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7967A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2.539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4AAE0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050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6782C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2D9EEEF1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C7D57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Sall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16553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166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8E39D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2.5574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0DC4C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72E-0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8D34C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5190B8D1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14F58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Dbx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DBADB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456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6663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2.5663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CDD3E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52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CDD40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72B4EE78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EF83A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Sp5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59BCB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7530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6829A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2.5916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D2F33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.22E-0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A21F2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6EC2FB96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D5C38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Esr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7961A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105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64169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2.6289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80415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307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DB12E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505C0542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AAD71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es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C9CF1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894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DC209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2.6732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9B01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108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FAF7B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6194764E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28D50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Esrrb</w:t>
            </w:r>
            <w:proofErr w:type="spellEnd"/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43C30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125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5B650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2.7213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FC95E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024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50EC5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0C1AC1C2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B66E7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Pitx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77A37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802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88912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2.7310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F1907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2433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80167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669E94D9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7F455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L3mbtl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55E4E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557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FD93D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2.7604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DB939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475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7ED7C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4439EA76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12AC3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Pax8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26430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697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A6E44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2.8256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4DE99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508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4388B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3F80CC70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49305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Lhx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92512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1869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FFFEC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2.9383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9FF84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117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69D63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01899ADA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FBDA1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Pou3f4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A9445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5685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6D92F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3.006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6A9CE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337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92552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0FECE9C9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64B94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Foxi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E30F3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4786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8CAD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3.0327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B1D5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047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67AAD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4EACA9FB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17A92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Evx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7EF82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0550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C181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3.0504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5A165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.01E-0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B90BD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38D6688A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1DDD2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lastRenderedPageBreak/>
              <w:t>Gfi1b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7A0BF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681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EA8F5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3.1122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4BC95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.72E-0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35451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0345D3F0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54A0E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Zfp54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6BF58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7879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77F05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3.1368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09398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067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E1FC7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3A205C64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04BF8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Mycn</w:t>
            </w:r>
            <w:proofErr w:type="spellEnd"/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F4243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716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DD4A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3.1457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44CCF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.11E-0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4B8C0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1FEBBBDF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547FA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Arnt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7034F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157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6BE18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3.1487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79B1A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31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177C0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0ABB62BB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3198D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cfl5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81142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893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B056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3.1647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B97D6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186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A2573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44886C33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74B04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Mesp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5C34D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054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23B90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3.3029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3CDF0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08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603B1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1CF57097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BC4A2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Foxj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3481B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422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1F1B3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3.4590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23B38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.02E-0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25436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61D70300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D0396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Lhx4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F43D8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646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A91B5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3.4748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4973C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.04E-0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EC6A1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2D246114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B023A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Ascl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11BC7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0924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35752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3.4894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996D7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049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97257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0D427FB6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CFE46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fap2b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3C49A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592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A4DD8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3.5173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921B8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43E-1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E8DCB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2C5FFB8F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A3039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nf4a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8E302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1795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99793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3.5837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89FB2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025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08737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62CEE854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267BA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Gm17067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23D70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9159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BB6B3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3.6045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CAFA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1623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F94DF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5D5A6E8E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3DCFF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Scrt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1ED7E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6025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0BFD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3.632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D2088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.55E-0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3225F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1271640E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01879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Zfp488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7C076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4451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F34EE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3.6391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E3B92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490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3599B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158698C1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83146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Nr1i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70924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28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6AB8D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3.7913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03BA1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3151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02274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3006EE27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EEB11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Zfp474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CEBE7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4688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2D901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3.888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BDE46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.20E-0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A6379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53A32AE8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B15CD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mgb4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025D4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4868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7ED04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4.0194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C725D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.76E-0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BF497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32C5BA79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1EF42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Gm687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47CD0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9074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4F621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4.0222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31D2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.57E-0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200CF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0B6456A5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F936A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Nkx2-6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73315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4418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F83D8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4.0424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1DFCA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1503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484B8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574D9910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CBC94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bx2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B3BEE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3124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6DBD9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4.1964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CEB20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.97E-0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D14A4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0AA9382E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5F193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raf3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16A6C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127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C78CA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4.20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2C922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.99E-0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F5980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6419C582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CE46E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Rnf138rt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3FE68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8369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3BE0C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4.5592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EC7EC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364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05355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53F6C580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B0011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Cdx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E5EF8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2964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E4548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4.5903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4B84B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858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21F48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  <w:tr w:rsidR="00382ECE" w14:paraId="349AE0B3" w14:textId="77777777">
        <w:trPr>
          <w:trHeight w:val="280"/>
          <w:jc w:val="center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3B01E" w14:textId="77777777" w:rsidR="00382ECE" w:rsidRDefault="0000000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L3mbtl4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848F6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NSMUSG0000004156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3EBF1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5.2787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F6FF1" w14:textId="77777777" w:rsidR="00382ECE" w:rsidRDefault="00000000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644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E421B" w14:textId="77777777" w:rsidR="00382ECE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wn</w:t>
            </w:r>
          </w:p>
        </w:tc>
      </w:tr>
    </w:tbl>
    <w:p w14:paraId="6329A91A" w14:textId="77777777" w:rsidR="00382ECE" w:rsidRDefault="00382ECE">
      <w:pPr>
        <w:widowControl/>
        <w:jc w:val="left"/>
        <w:rPr>
          <w:rFonts w:ascii="Times New Roman" w:hAnsi="Times New Roman"/>
          <w:b/>
          <w:sz w:val="16"/>
          <w:szCs w:val="16"/>
        </w:rPr>
      </w:pPr>
    </w:p>
    <w:p w14:paraId="4E1E49C5" w14:textId="77777777" w:rsidR="00382ECE" w:rsidRDefault="00000000">
      <w:pPr>
        <w:widowControl/>
        <w:jc w:val="left"/>
        <w:rPr>
          <w:rFonts w:ascii="Times New Roman" w:hAnsi="Times New Roman"/>
          <w:b/>
          <w:sz w:val="16"/>
          <w:szCs w:val="16"/>
        </w:rPr>
      </w:pPr>
      <w:r>
        <w:rPr>
          <w:rFonts w:ascii="Times New Roman" w:hAnsi="Times New Roman"/>
          <w:b/>
          <w:sz w:val="16"/>
          <w:szCs w:val="16"/>
        </w:rPr>
        <w:br w:type="page"/>
      </w:r>
    </w:p>
    <w:p w14:paraId="4F12C6D9" w14:textId="77777777" w:rsidR="00382ECE" w:rsidRDefault="00000000">
      <w:pPr>
        <w:spacing w:line="360" w:lineRule="auto"/>
        <w:jc w:val="center"/>
        <w:rPr>
          <w:rFonts w:ascii="Times New Roman" w:hAnsi="Times New Roman"/>
          <w:szCs w:val="21"/>
        </w:rPr>
      </w:pPr>
      <w:bookmarkStart w:id="4" w:name="_Hlk174983449"/>
      <w:r>
        <w:rPr>
          <w:rFonts w:ascii="Times New Roman" w:hAnsi="Times New Roman" w:hint="eastAsia"/>
          <w:b/>
        </w:rPr>
        <w:lastRenderedPageBreak/>
        <w:t>S</w:t>
      </w:r>
      <w:r>
        <w:rPr>
          <w:rFonts w:ascii="Times New Roman" w:hAnsi="Times New Roman"/>
          <w:b/>
        </w:rPr>
        <w:t>upplementary file 1</w:t>
      </w:r>
      <w:r>
        <w:rPr>
          <w:rFonts w:ascii="Times New Roman" w:hAnsi="Times New Roman" w:hint="eastAsia"/>
          <w:b/>
        </w:rPr>
        <w:t>c</w:t>
      </w:r>
      <w:r>
        <w:rPr>
          <w:rFonts w:ascii="Times New Roman" w:eastAsia="Cambria-Bold" w:hAnsi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>Primer sequences used for RT-PCR</w:t>
      </w:r>
      <w:r>
        <w:rPr>
          <w:rFonts w:ascii="Times New Roman" w:hAnsi="Times New Roman" w:hint="eastAsia"/>
          <w:b/>
          <w:szCs w:val="21"/>
        </w:rPr>
        <w:t>.</w:t>
      </w:r>
    </w:p>
    <w:tbl>
      <w:tblPr>
        <w:tblStyle w:val="a8"/>
        <w:tblW w:w="8334" w:type="dxa"/>
        <w:jc w:val="center"/>
        <w:tblLayout w:type="fixed"/>
        <w:tblLook w:val="04A0" w:firstRow="1" w:lastRow="0" w:firstColumn="1" w:lastColumn="0" w:noHBand="0" w:noVBand="1"/>
      </w:tblPr>
      <w:tblGrid>
        <w:gridCol w:w="1304"/>
        <w:gridCol w:w="3628"/>
        <w:gridCol w:w="3402"/>
      </w:tblGrid>
      <w:tr w:rsidR="00382ECE" w14:paraId="4C416317" w14:textId="77777777">
        <w:trPr>
          <w:jc w:val="center"/>
        </w:trPr>
        <w:tc>
          <w:tcPr>
            <w:tcW w:w="1304" w:type="dxa"/>
          </w:tcPr>
          <w:bookmarkEnd w:id="4"/>
          <w:p w14:paraId="1E635597" w14:textId="77777777" w:rsidR="00382ECE" w:rsidRDefault="00000000">
            <w:pPr>
              <w:autoSpaceDE w:val="0"/>
              <w:autoSpaceDN w:val="0"/>
              <w:contextualSpacing/>
              <w:jc w:val="center"/>
              <w:rPr>
                <w:rFonts w:ascii="Times New Roman" w:eastAsia="Cambria-Bold" w:hAnsi="Times New Roman" w:cstheme="minorBidi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mbria-Bold" w:hAnsi="Times New Roman" w:cstheme="minorBidi"/>
                <w:bCs/>
                <w:kern w:val="0"/>
                <w:sz w:val="16"/>
                <w:szCs w:val="16"/>
              </w:rPr>
              <w:t>Gene</w:t>
            </w:r>
          </w:p>
        </w:tc>
        <w:tc>
          <w:tcPr>
            <w:tcW w:w="3628" w:type="dxa"/>
          </w:tcPr>
          <w:p w14:paraId="63D744C4" w14:textId="77777777" w:rsidR="00382ECE" w:rsidRDefault="00000000">
            <w:pPr>
              <w:autoSpaceDE w:val="0"/>
              <w:autoSpaceDN w:val="0"/>
              <w:contextualSpacing/>
              <w:jc w:val="center"/>
              <w:rPr>
                <w:rFonts w:ascii="Times New Roman" w:eastAsia="Cambria-Bold" w:hAnsi="Times New Roman" w:cstheme="minorBidi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theme="minorBidi"/>
                <w:sz w:val="16"/>
                <w:szCs w:val="16"/>
              </w:rPr>
              <w:t>Forward strand (5’-3’)</w:t>
            </w:r>
          </w:p>
        </w:tc>
        <w:tc>
          <w:tcPr>
            <w:tcW w:w="3402" w:type="dxa"/>
          </w:tcPr>
          <w:p w14:paraId="5475F4E9" w14:textId="77777777" w:rsidR="00382ECE" w:rsidRDefault="00000000">
            <w:pPr>
              <w:contextualSpacing/>
              <w:jc w:val="center"/>
              <w:rPr>
                <w:rFonts w:ascii="Times New Roman" w:hAnsi="Times New Roman" w:cstheme="minorBidi"/>
                <w:sz w:val="16"/>
                <w:szCs w:val="16"/>
              </w:rPr>
            </w:pPr>
            <w:bookmarkStart w:id="5" w:name="OLE_LINK11"/>
            <w:r>
              <w:rPr>
                <w:rFonts w:ascii="Times New Roman" w:hAnsi="Times New Roman" w:cstheme="minorBidi"/>
                <w:sz w:val="16"/>
                <w:szCs w:val="16"/>
              </w:rPr>
              <w:t>Reverse strand (5’-3’)</w:t>
            </w:r>
            <w:bookmarkEnd w:id="5"/>
          </w:p>
        </w:tc>
      </w:tr>
      <w:tr w:rsidR="00382ECE" w14:paraId="4307ED5D" w14:textId="77777777">
        <w:trPr>
          <w:jc w:val="center"/>
        </w:trPr>
        <w:tc>
          <w:tcPr>
            <w:tcW w:w="1304" w:type="dxa"/>
          </w:tcPr>
          <w:p w14:paraId="03833809" w14:textId="77777777" w:rsidR="00382ECE" w:rsidRDefault="00000000">
            <w:pPr>
              <w:autoSpaceDE w:val="0"/>
              <w:autoSpaceDN w:val="0"/>
              <w:contextualSpacing/>
              <w:jc w:val="center"/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6"/>
                <w:szCs w:val="16"/>
              </w:rPr>
            </w:pPr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6"/>
                <w:szCs w:val="16"/>
              </w:rPr>
              <w:t>oe</w:t>
            </w:r>
            <w:r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6"/>
                <w:szCs w:val="16"/>
              </w:rPr>
              <w:t>-Traf3</w:t>
            </w:r>
          </w:p>
        </w:tc>
        <w:tc>
          <w:tcPr>
            <w:tcW w:w="3628" w:type="dxa"/>
          </w:tcPr>
          <w:p w14:paraId="5C095A1B" w14:textId="77777777" w:rsidR="00382ECE" w:rsidRDefault="00000000">
            <w:pPr>
              <w:widowControl/>
              <w:contextualSpacing/>
              <w:rPr>
                <w:rFonts w:ascii="Times New Roman" w:hAnsi="Times New Roman" w:cstheme="minorBidi"/>
                <w:sz w:val="16"/>
                <w:szCs w:val="16"/>
              </w:rPr>
            </w:pPr>
            <w:r>
              <w:rPr>
                <w:rFonts w:ascii="Times New Roman" w:hAnsi="Times New Roman" w:cstheme="minorBidi"/>
                <w:sz w:val="16"/>
                <w:szCs w:val="16"/>
              </w:rPr>
              <w:t>CCGCTCGAGATGGAGTCAAGCAAAAAG</w:t>
            </w:r>
          </w:p>
        </w:tc>
        <w:tc>
          <w:tcPr>
            <w:tcW w:w="3402" w:type="dxa"/>
          </w:tcPr>
          <w:p w14:paraId="6DD2976C" w14:textId="77777777" w:rsidR="00382ECE" w:rsidRDefault="00000000">
            <w:pPr>
              <w:widowControl/>
              <w:rPr>
                <w:rFonts w:ascii="Times New Roman" w:hAnsi="Times New Roman" w:cstheme="minorBidi"/>
                <w:sz w:val="16"/>
                <w:szCs w:val="16"/>
              </w:rPr>
            </w:pPr>
            <w:r>
              <w:rPr>
                <w:rFonts w:ascii="Times New Roman" w:hAnsi="Times New Roman" w:cstheme="minorBidi"/>
                <w:sz w:val="16"/>
                <w:szCs w:val="16"/>
              </w:rPr>
              <w:t>CGCGGATCCTCAGGGGTCAGGCAGATC</w:t>
            </w:r>
          </w:p>
        </w:tc>
      </w:tr>
      <w:tr w:rsidR="00382ECE" w14:paraId="3F00721F" w14:textId="77777777">
        <w:trPr>
          <w:jc w:val="center"/>
        </w:trPr>
        <w:tc>
          <w:tcPr>
            <w:tcW w:w="1304" w:type="dxa"/>
          </w:tcPr>
          <w:p w14:paraId="2DFF520E" w14:textId="77777777" w:rsidR="00382ECE" w:rsidRDefault="00000000">
            <w:pPr>
              <w:autoSpaceDE w:val="0"/>
              <w:autoSpaceDN w:val="0"/>
              <w:contextualSpacing/>
              <w:jc w:val="center"/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6"/>
                <w:szCs w:val="16"/>
              </w:rPr>
            </w:pPr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6"/>
                <w:szCs w:val="16"/>
              </w:rPr>
              <w:t>oe</w:t>
            </w:r>
            <w:r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6"/>
                <w:szCs w:val="16"/>
              </w:rPr>
              <w:t>-Srebp1</w:t>
            </w:r>
          </w:p>
        </w:tc>
        <w:tc>
          <w:tcPr>
            <w:tcW w:w="3628" w:type="dxa"/>
          </w:tcPr>
          <w:p w14:paraId="36FBAC5E" w14:textId="77777777" w:rsidR="00382ECE" w:rsidRDefault="00000000">
            <w:pPr>
              <w:widowControl/>
              <w:contextualSpacing/>
              <w:rPr>
                <w:rFonts w:ascii="Times New Roman" w:hAnsi="Times New Roman" w:cstheme="minorBidi"/>
                <w:sz w:val="16"/>
                <w:szCs w:val="16"/>
              </w:rPr>
            </w:pPr>
            <w:r>
              <w:rPr>
                <w:rFonts w:ascii="Times New Roman" w:hAnsi="Times New Roman" w:cstheme="minorBidi"/>
                <w:sz w:val="16"/>
                <w:szCs w:val="16"/>
              </w:rPr>
              <w:t>GGAATTCCATGGACGAGCTGGCCTTCGGTGAGG</w:t>
            </w:r>
          </w:p>
        </w:tc>
        <w:tc>
          <w:tcPr>
            <w:tcW w:w="3402" w:type="dxa"/>
          </w:tcPr>
          <w:p w14:paraId="70105E59" w14:textId="77777777" w:rsidR="00382ECE" w:rsidRDefault="00000000">
            <w:pPr>
              <w:widowControl/>
              <w:rPr>
                <w:rFonts w:ascii="Times New Roman" w:hAnsi="Times New Roman" w:cstheme="minorBidi"/>
                <w:sz w:val="16"/>
                <w:szCs w:val="16"/>
              </w:rPr>
            </w:pPr>
            <w:r>
              <w:rPr>
                <w:rFonts w:ascii="Times New Roman" w:hAnsi="Times New Roman" w:cstheme="minorBidi"/>
                <w:sz w:val="16"/>
                <w:szCs w:val="16"/>
              </w:rPr>
              <w:t>TTGCGGCCGCAATAGCTGGAAGTGACGGTGGTTCCG</w:t>
            </w:r>
          </w:p>
        </w:tc>
      </w:tr>
      <w:tr w:rsidR="00382ECE" w14:paraId="13A84830" w14:textId="77777777">
        <w:trPr>
          <w:jc w:val="center"/>
        </w:trPr>
        <w:tc>
          <w:tcPr>
            <w:tcW w:w="1304" w:type="dxa"/>
          </w:tcPr>
          <w:p w14:paraId="7367923B" w14:textId="77777777" w:rsidR="00382ECE" w:rsidRDefault="00000000">
            <w:pPr>
              <w:autoSpaceDE w:val="0"/>
              <w:autoSpaceDN w:val="0"/>
              <w:contextualSpacing/>
              <w:jc w:val="center"/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6"/>
                <w:szCs w:val="16"/>
              </w:rPr>
              <w:t>oe</w:t>
            </w:r>
            <w:proofErr w:type="spellEnd"/>
            <w:r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Cambria-Bold" w:hAnsi="Times New Roman" w:cstheme="minorBidi" w:hint="eastAsia"/>
                <w:bCs/>
                <w:i/>
                <w:iCs/>
                <w:kern w:val="0"/>
                <w:sz w:val="16"/>
                <w:szCs w:val="16"/>
              </w:rPr>
              <w:t>Rela</w:t>
            </w:r>
          </w:p>
        </w:tc>
        <w:tc>
          <w:tcPr>
            <w:tcW w:w="3628" w:type="dxa"/>
          </w:tcPr>
          <w:p w14:paraId="6761E634" w14:textId="77777777" w:rsidR="00382ECE" w:rsidRDefault="00000000">
            <w:pPr>
              <w:widowControl/>
              <w:contextualSpacing/>
              <w:rPr>
                <w:rFonts w:ascii="Times New Roman" w:hAnsi="Times New Roman" w:cstheme="minorBidi"/>
                <w:sz w:val="16"/>
                <w:szCs w:val="16"/>
              </w:rPr>
            </w:pPr>
            <w:r>
              <w:rPr>
                <w:rFonts w:ascii="Times New Roman" w:hAnsi="Times New Roman" w:cstheme="minorBidi"/>
                <w:sz w:val="16"/>
                <w:szCs w:val="16"/>
              </w:rPr>
              <w:t>GGAATTCCATGGACGATCTGTTTCCCCT</w:t>
            </w:r>
          </w:p>
        </w:tc>
        <w:tc>
          <w:tcPr>
            <w:tcW w:w="3402" w:type="dxa"/>
          </w:tcPr>
          <w:p w14:paraId="31C95400" w14:textId="77777777" w:rsidR="00382ECE" w:rsidRDefault="00000000">
            <w:pPr>
              <w:widowControl/>
              <w:rPr>
                <w:rFonts w:ascii="Times New Roman" w:hAnsi="Times New Roman" w:cstheme="minorBidi"/>
                <w:sz w:val="16"/>
                <w:szCs w:val="16"/>
              </w:rPr>
            </w:pPr>
            <w:r>
              <w:rPr>
                <w:rFonts w:ascii="Times New Roman" w:hAnsi="Times New Roman" w:cstheme="minorBidi"/>
                <w:sz w:val="16"/>
                <w:szCs w:val="16"/>
              </w:rPr>
              <w:t>TTGCGGCCGCAAGGAGCTGATCTGACTCAAAAGA</w:t>
            </w:r>
          </w:p>
        </w:tc>
      </w:tr>
      <w:tr w:rsidR="00382ECE" w14:paraId="6A313B09" w14:textId="77777777">
        <w:trPr>
          <w:jc w:val="center"/>
        </w:trPr>
        <w:tc>
          <w:tcPr>
            <w:tcW w:w="1304" w:type="dxa"/>
          </w:tcPr>
          <w:p w14:paraId="56CEEA6E" w14:textId="77777777" w:rsidR="00382ECE" w:rsidRDefault="00000000">
            <w:pPr>
              <w:autoSpaceDE w:val="0"/>
              <w:autoSpaceDN w:val="0"/>
              <w:contextualSpacing/>
              <w:jc w:val="center"/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6"/>
                <w:szCs w:val="16"/>
              </w:rPr>
              <w:t>oe</w:t>
            </w:r>
            <w:r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6"/>
                <w:szCs w:val="16"/>
              </w:rPr>
              <w:t>-RelB</w:t>
            </w:r>
            <w:proofErr w:type="spellEnd"/>
          </w:p>
        </w:tc>
        <w:tc>
          <w:tcPr>
            <w:tcW w:w="3628" w:type="dxa"/>
          </w:tcPr>
          <w:p w14:paraId="5B046091" w14:textId="77777777" w:rsidR="00382ECE" w:rsidRDefault="00000000">
            <w:pPr>
              <w:widowControl/>
              <w:contextualSpacing/>
              <w:rPr>
                <w:rFonts w:ascii="Times New Roman" w:hAnsi="Times New Roman" w:cstheme="minorBidi"/>
                <w:sz w:val="16"/>
                <w:szCs w:val="16"/>
              </w:rPr>
            </w:pPr>
            <w:r>
              <w:rPr>
                <w:rFonts w:ascii="Times New Roman" w:hAnsi="Times New Roman" w:cstheme="minorBidi"/>
                <w:sz w:val="16"/>
                <w:szCs w:val="16"/>
              </w:rPr>
              <w:t>GGAATTCCATGCCGAGTCGCCGCGCTG</w:t>
            </w:r>
          </w:p>
        </w:tc>
        <w:tc>
          <w:tcPr>
            <w:tcW w:w="3402" w:type="dxa"/>
          </w:tcPr>
          <w:p w14:paraId="51F97603" w14:textId="77777777" w:rsidR="00382ECE" w:rsidRDefault="00000000">
            <w:pPr>
              <w:widowControl/>
              <w:rPr>
                <w:rFonts w:ascii="Times New Roman" w:hAnsi="Times New Roman" w:cstheme="minorBidi"/>
                <w:sz w:val="16"/>
                <w:szCs w:val="16"/>
              </w:rPr>
            </w:pPr>
            <w:r>
              <w:rPr>
                <w:rFonts w:ascii="Times New Roman" w:hAnsi="Times New Roman" w:cstheme="minorBidi"/>
                <w:sz w:val="16"/>
                <w:szCs w:val="16"/>
              </w:rPr>
              <w:t>TTGCGGCCGCAACGTGGCTTCAGGCCCTGGAGAT</w:t>
            </w:r>
          </w:p>
        </w:tc>
      </w:tr>
      <w:tr w:rsidR="00382ECE" w14:paraId="139DC92C" w14:textId="77777777">
        <w:trPr>
          <w:jc w:val="center"/>
        </w:trPr>
        <w:tc>
          <w:tcPr>
            <w:tcW w:w="1304" w:type="dxa"/>
          </w:tcPr>
          <w:p w14:paraId="2229EE9D" w14:textId="77777777" w:rsidR="00382ECE" w:rsidRDefault="00000000">
            <w:pPr>
              <w:autoSpaceDE w:val="0"/>
              <w:autoSpaceDN w:val="0"/>
              <w:contextualSpacing/>
              <w:jc w:val="center"/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6"/>
                <w:szCs w:val="16"/>
              </w:rPr>
              <w:t>Traf3-</w:t>
            </w:r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6"/>
                <w:szCs w:val="16"/>
              </w:rPr>
              <w:t>WT</w:t>
            </w:r>
          </w:p>
        </w:tc>
        <w:tc>
          <w:tcPr>
            <w:tcW w:w="3628" w:type="dxa"/>
          </w:tcPr>
          <w:p w14:paraId="3DB3D11B" w14:textId="77777777" w:rsidR="00382ECE" w:rsidRDefault="00000000">
            <w:pPr>
              <w:widowControl/>
              <w:contextualSpacing/>
              <w:rPr>
                <w:rFonts w:ascii="Times New Roman" w:hAnsi="Times New Roman" w:cstheme="minorBidi"/>
                <w:sz w:val="16"/>
                <w:szCs w:val="16"/>
              </w:rPr>
            </w:pPr>
            <w:r>
              <w:rPr>
                <w:rFonts w:ascii="Times New Roman" w:hAnsi="Times New Roman" w:cstheme="minorBidi"/>
                <w:sz w:val="16"/>
                <w:szCs w:val="16"/>
              </w:rPr>
              <w:t>TCGAGCATCCTAAAATTCAAGAGTGCAATCTTGTTTCAAATATAGTATATT</w:t>
            </w:r>
          </w:p>
        </w:tc>
        <w:tc>
          <w:tcPr>
            <w:tcW w:w="3402" w:type="dxa"/>
          </w:tcPr>
          <w:p w14:paraId="3669CB01" w14:textId="77777777" w:rsidR="00382ECE" w:rsidRDefault="00000000">
            <w:pPr>
              <w:widowControl/>
              <w:rPr>
                <w:rFonts w:ascii="Times New Roman" w:hAnsi="Times New Roman" w:cstheme="minorBidi"/>
                <w:sz w:val="16"/>
                <w:szCs w:val="16"/>
              </w:rPr>
            </w:pPr>
            <w:r>
              <w:rPr>
                <w:rFonts w:ascii="Times New Roman" w:hAnsi="Times New Roman" w:cstheme="minorBidi"/>
                <w:sz w:val="16"/>
                <w:szCs w:val="16"/>
              </w:rPr>
              <w:t>CTAGAATATACTATATTTGAAACAAGATTGCACTCTTGAATTTTAGGATGC</w:t>
            </w:r>
          </w:p>
        </w:tc>
      </w:tr>
      <w:tr w:rsidR="00382ECE" w14:paraId="6E1B383A" w14:textId="77777777">
        <w:trPr>
          <w:jc w:val="center"/>
        </w:trPr>
        <w:tc>
          <w:tcPr>
            <w:tcW w:w="1304" w:type="dxa"/>
          </w:tcPr>
          <w:p w14:paraId="273B4E5D" w14:textId="77777777" w:rsidR="00382ECE" w:rsidRDefault="00000000">
            <w:pPr>
              <w:autoSpaceDE w:val="0"/>
              <w:autoSpaceDN w:val="0"/>
              <w:contextualSpacing/>
              <w:jc w:val="center"/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6"/>
                <w:szCs w:val="16"/>
              </w:rPr>
              <w:t>Traf3-</w:t>
            </w:r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6"/>
                <w:szCs w:val="16"/>
              </w:rPr>
              <w:t>mut</w:t>
            </w:r>
          </w:p>
        </w:tc>
        <w:tc>
          <w:tcPr>
            <w:tcW w:w="3628" w:type="dxa"/>
          </w:tcPr>
          <w:p w14:paraId="293A1429" w14:textId="77777777" w:rsidR="00382ECE" w:rsidRDefault="00000000">
            <w:pPr>
              <w:widowControl/>
              <w:contextualSpacing/>
              <w:rPr>
                <w:rFonts w:ascii="Times New Roman" w:hAnsi="Times New Roman" w:cstheme="minorBidi"/>
                <w:sz w:val="16"/>
                <w:szCs w:val="16"/>
              </w:rPr>
            </w:pPr>
            <w:r>
              <w:rPr>
                <w:rFonts w:ascii="Times New Roman" w:hAnsi="Times New Roman" w:cstheme="minorBidi"/>
                <w:sz w:val="16"/>
                <w:szCs w:val="16"/>
              </w:rPr>
              <w:t>TCGAGGTTAGTGACACTACTTCATCCGTCACATGAGAGGGACAATGCTCAT</w:t>
            </w:r>
          </w:p>
        </w:tc>
        <w:tc>
          <w:tcPr>
            <w:tcW w:w="3402" w:type="dxa"/>
          </w:tcPr>
          <w:p w14:paraId="34244296" w14:textId="77777777" w:rsidR="00382ECE" w:rsidRDefault="00000000">
            <w:pPr>
              <w:widowControl/>
              <w:rPr>
                <w:rFonts w:ascii="Times New Roman" w:hAnsi="Times New Roman" w:cstheme="minorBidi"/>
                <w:sz w:val="16"/>
                <w:szCs w:val="16"/>
              </w:rPr>
            </w:pPr>
            <w:r>
              <w:rPr>
                <w:rFonts w:ascii="Times New Roman" w:hAnsi="Times New Roman" w:cstheme="minorBidi"/>
                <w:sz w:val="16"/>
                <w:szCs w:val="16"/>
              </w:rPr>
              <w:t>CTAGATGAGCATTGTCCCTCTCATAAGGCAGTGTGAAGTAGTGTCACTAAC C</w:t>
            </w:r>
          </w:p>
        </w:tc>
      </w:tr>
      <w:tr w:rsidR="00382ECE" w14:paraId="573B95DD" w14:textId="77777777">
        <w:trPr>
          <w:jc w:val="center"/>
        </w:trPr>
        <w:tc>
          <w:tcPr>
            <w:tcW w:w="1304" w:type="dxa"/>
          </w:tcPr>
          <w:p w14:paraId="05670B07" w14:textId="77777777" w:rsidR="00382ECE" w:rsidRDefault="00000000">
            <w:pPr>
              <w:autoSpaceDE w:val="0"/>
              <w:autoSpaceDN w:val="0"/>
              <w:contextualSpacing/>
              <w:jc w:val="center"/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Cambria-Bold" w:hAnsi="Times New Roman" w:cstheme="minorBidi" w:hint="eastAsia"/>
                <w:bCs/>
                <w:i/>
                <w:iCs/>
                <w:kern w:val="0"/>
                <w:sz w:val="16"/>
                <w:szCs w:val="16"/>
              </w:rPr>
              <w:t>ela</w:t>
            </w:r>
            <w:r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6"/>
                <w:szCs w:val="16"/>
              </w:rPr>
              <w:t>-</w:t>
            </w:r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6"/>
                <w:szCs w:val="16"/>
              </w:rPr>
              <w:t>WT</w:t>
            </w:r>
          </w:p>
        </w:tc>
        <w:tc>
          <w:tcPr>
            <w:tcW w:w="3628" w:type="dxa"/>
          </w:tcPr>
          <w:p w14:paraId="5D1EC683" w14:textId="77777777" w:rsidR="00382ECE" w:rsidRDefault="00000000">
            <w:pPr>
              <w:widowControl/>
              <w:contextualSpacing/>
              <w:rPr>
                <w:rFonts w:ascii="Times New Roman" w:hAnsi="Times New Roman" w:cstheme="minorBidi"/>
                <w:sz w:val="16"/>
                <w:szCs w:val="16"/>
              </w:rPr>
            </w:pPr>
            <w:r>
              <w:rPr>
                <w:rFonts w:ascii="Times New Roman" w:hAnsi="Times New Roman" w:cstheme="minorBidi"/>
                <w:sz w:val="16"/>
                <w:szCs w:val="16"/>
              </w:rPr>
              <w:t>AACTGGGTTAGGTAGGGAATGCTTTCTCTGGGGAGCCTG</w:t>
            </w:r>
          </w:p>
        </w:tc>
        <w:tc>
          <w:tcPr>
            <w:tcW w:w="3402" w:type="dxa"/>
          </w:tcPr>
          <w:p w14:paraId="00B2678F" w14:textId="77777777" w:rsidR="00382ECE" w:rsidRDefault="00000000">
            <w:pPr>
              <w:widowControl/>
              <w:rPr>
                <w:rFonts w:ascii="Times New Roman" w:hAnsi="Times New Roman" w:cstheme="minorBidi"/>
                <w:sz w:val="16"/>
                <w:szCs w:val="16"/>
              </w:rPr>
            </w:pPr>
            <w:r>
              <w:rPr>
                <w:rFonts w:ascii="Times New Roman" w:hAnsi="Times New Roman" w:cstheme="minorBidi"/>
                <w:sz w:val="16"/>
                <w:szCs w:val="16"/>
              </w:rPr>
              <w:t>GCAGGCTCCCCAGAGAAAGCATTCCCTACCTAACCCAGTT</w:t>
            </w:r>
          </w:p>
        </w:tc>
      </w:tr>
      <w:tr w:rsidR="00382ECE" w14:paraId="55FCB285" w14:textId="77777777">
        <w:trPr>
          <w:jc w:val="center"/>
        </w:trPr>
        <w:tc>
          <w:tcPr>
            <w:tcW w:w="1304" w:type="dxa"/>
          </w:tcPr>
          <w:p w14:paraId="5FF820B2" w14:textId="77777777" w:rsidR="00382ECE" w:rsidRDefault="00000000">
            <w:pPr>
              <w:autoSpaceDE w:val="0"/>
              <w:autoSpaceDN w:val="0"/>
              <w:contextualSpacing/>
              <w:jc w:val="center"/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Cambria-Bold" w:hAnsi="Times New Roman" w:cstheme="minorBidi" w:hint="eastAsia"/>
                <w:bCs/>
                <w:i/>
                <w:iCs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6"/>
                <w:szCs w:val="16"/>
              </w:rPr>
              <w:t>el</w:t>
            </w:r>
            <w:r>
              <w:rPr>
                <w:rFonts w:ascii="Times New Roman" w:eastAsia="Cambria-Bold" w:hAnsi="Times New Roman" w:cstheme="minorBidi" w:hint="eastAsia"/>
                <w:bCs/>
                <w:i/>
                <w:iCs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6"/>
                <w:szCs w:val="16"/>
              </w:rPr>
              <w:t>-</w:t>
            </w:r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6"/>
                <w:szCs w:val="16"/>
              </w:rPr>
              <w:t>mut</w:t>
            </w:r>
          </w:p>
        </w:tc>
        <w:tc>
          <w:tcPr>
            <w:tcW w:w="3628" w:type="dxa"/>
          </w:tcPr>
          <w:p w14:paraId="4D0B2C6C" w14:textId="77777777" w:rsidR="00382ECE" w:rsidRDefault="00000000">
            <w:pPr>
              <w:widowControl/>
              <w:contextualSpacing/>
              <w:rPr>
                <w:rFonts w:ascii="Times New Roman" w:hAnsi="Times New Roman" w:cstheme="minorBidi"/>
                <w:sz w:val="16"/>
                <w:szCs w:val="16"/>
              </w:rPr>
            </w:pPr>
            <w:r>
              <w:rPr>
                <w:rFonts w:ascii="Times New Roman" w:hAnsi="Times New Roman" w:cstheme="minorBidi"/>
                <w:sz w:val="16"/>
                <w:szCs w:val="16"/>
              </w:rPr>
              <w:t>AACTGGGTTAGGTCTTTGGCAAGTTCTCTGGGGAGCCTGC</w:t>
            </w:r>
          </w:p>
        </w:tc>
        <w:tc>
          <w:tcPr>
            <w:tcW w:w="3402" w:type="dxa"/>
          </w:tcPr>
          <w:p w14:paraId="40B40A52" w14:textId="77777777" w:rsidR="00382ECE" w:rsidRDefault="00000000">
            <w:pPr>
              <w:widowControl/>
              <w:rPr>
                <w:rFonts w:ascii="Times New Roman" w:hAnsi="Times New Roman" w:cstheme="minorBidi"/>
                <w:sz w:val="16"/>
                <w:szCs w:val="16"/>
              </w:rPr>
            </w:pPr>
            <w:r>
              <w:rPr>
                <w:rFonts w:ascii="Times New Roman" w:hAnsi="Times New Roman" w:cstheme="minorBidi"/>
                <w:sz w:val="16"/>
                <w:szCs w:val="16"/>
              </w:rPr>
              <w:t>GCAGGCTCCCCAGAGAACTTGCCAAAGACCTAACCCAGTT</w:t>
            </w:r>
          </w:p>
        </w:tc>
      </w:tr>
      <w:tr w:rsidR="00382ECE" w14:paraId="76BDB633" w14:textId="77777777">
        <w:trPr>
          <w:jc w:val="center"/>
        </w:trPr>
        <w:tc>
          <w:tcPr>
            <w:tcW w:w="1304" w:type="dxa"/>
          </w:tcPr>
          <w:p w14:paraId="12955A60" w14:textId="77777777" w:rsidR="00382ECE" w:rsidRDefault="00000000">
            <w:pPr>
              <w:autoSpaceDE w:val="0"/>
              <w:autoSpaceDN w:val="0"/>
              <w:contextualSpacing/>
              <w:jc w:val="center"/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6"/>
                <w:szCs w:val="16"/>
              </w:rPr>
              <w:t>Adipoq</w:t>
            </w:r>
            <w:proofErr w:type="spellEnd"/>
            <w:r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6"/>
                <w:szCs w:val="16"/>
              </w:rPr>
              <w:t>-</w:t>
            </w:r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6"/>
                <w:szCs w:val="16"/>
              </w:rPr>
              <w:t>Cre</w:t>
            </w:r>
          </w:p>
        </w:tc>
        <w:tc>
          <w:tcPr>
            <w:tcW w:w="3628" w:type="dxa"/>
          </w:tcPr>
          <w:p w14:paraId="06B8DB16" w14:textId="77777777" w:rsidR="00382ECE" w:rsidRDefault="00000000">
            <w:pPr>
              <w:widowControl/>
              <w:contextualSpacing/>
              <w:rPr>
                <w:rFonts w:ascii="Times New Roman" w:hAnsi="Times New Roman" w:cstheme="minorBidi"/>
                <w:sz w:val="16"/>
                <w:szCs w:val="16"/>
              </w:rPr>
            </w:pPr>
            <w:r>
              <w:rPr>
                <w:rFonts w:ascii="Times New Roman" w:hAnsi="Times New Roman" w:cstheme="minorBidi"/>
                <w:sz w:val="16"/>
                <w:szCs w:val="16"/>
              </w:rPr>
              <w:t>ACGGACAGAAGCATTTTCCA</w:t>
            </w:r>
          </w:p>
        </w:tc>
        <w:tc>
          <w:tcPr>
            <w:tcW w:w="3402" w:type="dxa"/>
          </w:tcPr>
          <w:p w14:paraId="7CB99608" w14:textId="77777777" w:rsidR="00382ECE" w:rsidRDefault="00000000">
            <w:pPr>
              <w:widowControl/>
              <w:rPr>
                <w:rFonts w:ascii="Times New Roman" w:hAnsi="Times New Roman" w:cstheme="minorBidi"/>
                <w:sz w:val="16"/>
                <w:szCs w:val="16"/>
              </w:rPr>
            </w:pPr>
            <w:r>
              <w:rPr>
                <w:rFonts w:ascii="Times New Roman" w:hAnsi="Times New Roman" w:cstheme="minorBidi"/>
                <w:sz w:val="16"/>
                <w:szCs w:val="16"/>
              </w:rPr>
              <w:t>GGATGTGCCATGTGAGTCTG</w:t>
            </w:r>
          </w:p>
        </w:tc>
      </w:tr>
      <w:tr w:rsidR="00382ECE" w14:paraId="4518E667" w14:textId="77777777">
        <w:trPr>
          <w:jc w:val="center"/>
        </w:trPr>
        <w:tc>
          <w:tcPr>
            <w:tcW w:w="1304" w:type="dxa"/>
          </w:tcPr>
          <w:p w14:paraId="6BD0541C" w14:textId="77777777" w:rsidR="00382EC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Mir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802 </w:t>
            </w:r>
            <w:r>
              <w:rPr>
                <w:rFonts w:ascii="Times New Roman" w:hAnsi="Times New Roman"/>
                <w:sz w:val="16"/>
                <w:szCs w:val="16"/>
              </w:rPr>
              <w:t>KO</w:t>
            </w:r>
          </w:p>
          <w:p w14:paraId="2C974F88" w14:textId="77777777" w:rsidR="00382ECE" w:rsidRDefault="00000000">
            <w:pPr>
              <w:autoSpaceDE w:val="0"/>
              <w:autoSpaceDN w:val="0"/>
              <w:contextualSpacing/>
              <w:jc w:val="center"/>
              <w:rPr>
                <w:rFonts w:ascii="Times New Roman" w:hAnsi="Times New Roman" w:cstheme="minorBidi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lele</w:t>
            </w:r>
          </w:p>
        </w:tc>
        <w:tc>
          <w:tcPr>
            <w:tcW w:w="3628" w:type="dxa"/>
          </w:tcPr>
          <w:p w14:paraId="43D2D4D8" w14:textId="77777777" w:rsidR="00382ECE" w:rsidRDefault="00000000">
            <w:pPr>
              <w:widowControl/>
              <w:contextualSpacing/>
              <w:rPr>
                <w:rFonts w:ascii="Times New Roman" w:hAnsi="Times New Roman" w:cstheme="minorBidi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GCATCGCATTGTCTGAGTAGGTG</w:t>
            </w:r>
          </w:p>
        </w:tc>
        <w:tc>
          <w:tcPr>
            <w:tcW w:w="3402" w:type="dxa"/>
          </w:tcPr>
          <w:p w14:paraId="0A3C4467" w14:textId="77777777" w:rsidR="00382ECE" w:rsidRDefault="00000000">
            <w:pPr>
              <w:widowControl/>
              <w:rPr>
                <w:rFonts w:ascii="Times New Roman" w:hAnsi="Times New Roman" w:cstheme="minorBidi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AGTGCAGTTACCCGTCACCA</w:t>
            </w:r>
          </w:p>
        </w:tc>
      </w:tr>
      <w:tr w:rsidR="00382ECE" w14:paraId="7B1D9D69" w14:textId="77777777">
        <w:trPr>
          <w:jc w:val="center"/>
        </w:trPr>
        <w:tc>
          <w:tcPr>
            <w:tcW w:w="1304" w:type="dxa"/>
          </w:tcPr>
          <w:p w14:paraId="658E59A9" w14:textId="77777777" w:rsidR="00382ECE" w:rsidRDefault="00000000">
            <w:pPr>
              <w:autoSpaceDE w:val="0"/>
              <w:autoSpaceDN w:val="0"/>
              <w:contextualSpacing/>
              <w:jc w:val="center"/>
              <w:rPr>
                <w:rFonts w:ascii="Times New Roman" w:hAnsi="Times New Roman" w:cstheme="minorBidi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Mir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802 </w:t>
            </w:r>
            <w:r>
              <w:rPr>
                <w:rFonts w:ascii="Times New Roman" w:hAnsi="Times New Roman"/>
                <w:sz w:val="16"/>
                <w:szCs w:val="16"/>
              </w:rPr>
              <w:t>KI allele</w:t>
            </w:r>
          </w:p>
        </w:tc>
        <w:tc>
          <w:tcPr>
            <w:tcW w:w="3628" w:type="dxa"/>
          </w:tcPr>
          <w:p w14:paraId="21129471" w14:textId="77777777" w:rsidR="00382ECE" w:rsidRDefault="00000000">
            <w:pPr>
              <w:widowControl/>
              <w:contextualSpacing/>
              <w:rPr>
                <w:rFonts w:ascii="Times New Roman" w:hAnsi="Times New Roman" w:cstheme="minorBidi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CTAGAGCCTCTGCTAACCATGTTC</w:t>
            </w:r>
          </w:p>
        </w:tc>
        <w:tc>
          <w:tcPr>
            <w:tcW w:w="3402" w:type="dxa"/>
          </w:tcPr>
          <w:p w14:paraId="60D58A0A" w14:textId="77777777" w:rsidR="00382ECE" w:rsidRDefault="00000000">
            <w:pPr>
              <w:widowControl/>
              <w:rPr>
                <w:rFonts w:ascii="Times New Roman" w:hAnsi="Times New Roman" w:cstheme="minorBidi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AAGAGCCTTCAGTAAAGAGCAGG</w:t>
            </w:r>
          </w:p>
        </w:tc>
      </w:tr>
    </w:tbl>
    <w:p w14:paraId="63BBCB4B" w14:textId="77777777" w:rsidR="00382ECE" w:rsidRDefault="00000000">
      <w:pPr>
        <w:widowControl/>
        <w:jc w:val="left"/>
        <w:rPr>
          <w:rFonts w:hint="eastAsia"/>
        </w:rPr>
      </w:pPr>
      <w:r>
        <w:br w:type="page"/>
      </w:r>
    </w:p>
    <w:p w14:paraId="35D4A2E4" w14:textId="77777777" w:rsidR="00382ECE" w:rsidRDefault="00000000">
      <w:pPr>
        <w:spacing w:line="360" w:lineRule="auto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</w:rPr>
        <w:lastRenderedPageBreak/>
        <w:t>S</w:t>
      </w:r>
      <w:r>
        <w:rPr>
          <w:rFonts w:ascii="Times New Roman" w:hAnsi="Times New Roman"/>
          <w:b/>
        </w:rPr>
        <w:t>upplementary file 1</w:t>
      </w:r>
      <w:r>
        <w:rPr>
          <w:rFonts w:ascii="Times New Roman" w:hAnsi="Times New Roman" w:hint="eastAsia"/>
          <w:b/>
        </w:rPr>
        <w:t>d</w:t>
      </w:r>
      <w:r>
        <w:rPr>
          <w:rFonts w:ascii="Times New Roman" w:eastAsia="Cambria-Bold" w:hAnsi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>Oligo sequences used for shRNA</w:t>
      </w:r>
      <w:r>
        <w:rPr>
          <w:rFonts w:ascii="Times New Roman" w:hAnsi="Times New Roman" w:hint="eastAsia"/>
          <w:b/>
          <w:szCs w:val="21"/>
        </w:rPr>
        <w:t>.</w:t>
      </w:r>
    </w:p>
    <w:tbl>
      <w:tblPr>
        <w:tblStyle w:val="a8"/>
        <w:tblW w:w="8334" w:type="dxa"/>
        <w:jc w:val="center"/>
        <w:tblLayout w:type="fixed"/>
        <w:tblLook w:val="04A0" w:firstRow="1" w:lastRow="0" w:firstColumn="1" w:lastColumn="0" w:noHBand="0" w:noVBand="1"/>
      </w:tblPr>
      <w:tblGrid>
        <w:gridCol w:w="1146"/>
        <w:gridCol w:w="3544"/>
        <w:gridCol w:w="3644"/>
      </w:tblGrid>
      <w:tr w:rsidR="00382ECE" w14:paraId="0527B291" w14:textId="77777777">
        <w:trPr>
          <w:jc w:val="center"/>
        </w:trPr>
        <w:tc>
          <w:tcPr>
            <w:tcW w:w="1146" w:type="dxa"/>
          </w:tcPr>
          <w:p w14:paraId="3979CF02" w14:textId="77777777" w:rsidR="00382ECE" w:rsidRDefault="00000000">
            <w:pPr>
              <w:autoSpaceDE w:val="0"/>
              <w:autoSpaceDN w:val="0"/>
              <w:contextualSpacing/>
              <w:jc w:val="center"/>
              <w:rPr>
                <w:rFonts w:ascii="Times New Roman" w:eastAsia="Cambria-Bold" w:hAnsi="Times New Roman" w:cstheme="minorBidi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Cambria-Bold" w:hAnsi="Times New Roman" w:cstheme="minorBidi"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3544" w:type="dxa"/>
          </w:tcPr>
          <w:p w14:paraId="110752D3" w14:textId="77777777" w:rsidR="00382ECE" w:rsidRDefault="00000000">
            <w:pPr>
              <w:autoSpaceDE w:val="0"/>
              <w:autoSpaceDN w:val="0"/>
              <w:contextualSpacing/>
              <w:jc w:val="center"/>
              <w:rPr>
                <w:rFonts w:ascii="Times New Roman" w:eastAsia="Cambria-Bold" w:hAnsi="Times New Roman" w:cstheme="minorBidi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theme="minorBidi"/>
                <w:sz w:val="18"/>
                <w:szCs w:val="18"/>
              </w:rPr>
              <w:t>Forward strand (5’-3’)</w:t>
            </w:r>
          </w:p>
        </w:tc>
        <w:tc>
          <w:tcPr>
            <w:tcW w:w="3644" w:type="dxa"/>
          </w:tcPr>
          <w:p w14:paraId="61012CFC" w14:textId="77777777" w:rsidR="00382ECE" w:rsidRDefault="00000000">
            <w:pPr>
              <w:contextualSpacing/>
              <w:jc w:val="center"/>
              <w:rPr>
                <w:rFonts w:ascii="Times New Roman" w:hAnsi="Times New Roman" w:cstheme="minorBidi"/>
                <w:sz w:val="18"/>
                <w:szCs w:val="18"/>
              </w:rPr>
            </w:pPr>
            <w:r>
              <w:rPr>
                <w:rFonts w:ascii="Times New Roman" w:hAnsi="Times New Roman" w:cstheme="minorBidi"/>
                <w:sz w:val="18"/>
                <w:szCs w:val="18"/>
              </w:rPr>
              <w:t>Reverse strand (5’-3’)</w:t>
            </w:r>
          </w:p>
        </w:tc>
      </w:tr>
      <w:tr w:rsidR="00382ECE" w14:paraId="1D5A0982" w14:textId="77777777">
        <w:trPr>
          <w:jc w:val="center"/>
        </w:trPr>
        <w:tc>
          <w:tcPr>
            <w:tcW w:w="1146" w:type="dxa"/>
          </w:tcPr>
          <w:p w14:paraId="5EFA112E" w14:textId="77777777" w:rsidR="00382ECE" w:rsidRDefault="00000000">
            <w:pPr>
              <w:autoSpaceDE w:val="0"/>
              <w:autoSpaceDN w:val="0"/>
              <w:contextualSpacing/>
              <w:jc w:val="center"/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8"/>
                <w:szCs w:val="18"/>
              </w:rPr>
            </w:pPr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8"/>
                <w:szCs w:val="18"/>
              </w:rPr>
              <w:t>Sh</w:t>
            </w:r>
            <w:r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8"/>
                <w:szCs w:val="18"/>
              </w:rPr>
              <w:t>-Traf3-</w:t>
            </w:r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3544" w:type="dxa"/>
          </w:tcPr>
          <w:p w14:paraId="3A720DDE" w14:textId="77777777" w:rsidR="00382ECE" w:rsidRDefault="00000000">
            <w:pPr>
              <w:autoSpaceDE w:val="0"/>
              <w:autoSpaceDN w:val="0"/>
              <w:contextualSpacing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GATCCGAATGAAAGTGTTGAGAAA TTCAAGAGATTTCTCAACACTTTCATTC TTTTTTG</w:t>
            </w:r>
          </w:p>
        </w:tc>
        <w:tc>
          <w:tcPr>
            <w:tcW w:w="3644" w:type="dxa"/>
          </w:tcPr>
          <w:p w14:paraId="448AD6AA" w14:textId="77777777" w:rsidR="00382ECE" w:rsidRDefault="00000000">
            <w:pPr>
              <w:autoSpaceDE w:val="0"/>
              <w:autoSpaceDN w:val="0"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AATTCAAAAAAGAATGAAAGTGTTGAGAAATCTCTTGAATTTCTCAACACTTTCATTC G</w:t>
            </w:r>
          </w:p>
        </w:tc>
      </w:tr>
      <w:tr w:rsidR="00382ECE" w14:paraId="5FB65FC1" w14:textId="77777777">
        <w:trPr>
          <w:jc w:val="center"/>
        </w:trPr>
        <w:tc>
          <w:tcPr>
            <w:tcW w:w="1146" w:type="dxa"/>
          </w:tcPr>
          <w:p w14:paraId="222B7A39" w14:textId="77777777" w:rsidR="00382ECE" w:rsidRDefault="00000000">
            <w:pPr>
              <w:autoSpaceDE w:val="0"/>
              <w:autoSpaceDN w:val="0"/>
              <w:contextualSpacing/>
              <w:jc w:val="center"/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8"/>
                <w:szCs w:val="18"/>
              </w:rPr>
            </w:pPr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8"/>
                <w:szCs w:val="18"/>
              </w:rPr>
              <w:t>Sh</w:t>
            </w:r>
            <w:r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8"/>
                <w:szCs w:val="18"/>
              </w:rPr>
              <w:t>-Traf3-</w:t>
            </w:r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3544" w:type="dxa"/>
          </w:tcPr>
          <w:p w14:paraId="78FCA6CF" w14:textId="77777777" w:rsidR="00382ECE" w:rsidRDefault="00000000">
            <w:pPr>
              <w:autoSpaceDE w:val="0"/>
              <w:autoSpaceDN w:val="0"/>
              <w:contextualSpacing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GATCCCGGTGGAAGACAAGTACAA TTCAAGAGATTGTACTTGTCTTCCACCG TTTTTTG</w:t>
            </w:r>
          </w:p>
        </w:tc>
        <w:tc>
          <w:tcPr>
            <w:tcW w:w="3644" w:type="dxa"/>
          </w:tcPr>
          <w:p w14:paraId="0F9845B1" w14:textId="77777777" w:rsidR="00382ECE" w:rsidRDefault="00000000">
            <w:pPr>
              <w:autoSpaceDE w:val="0"/>
              <w:autoSpaceDN w:val="0"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AATTCAAAAAACGGTGGAAGACAAGTACAATCTCTTGAATTGTACTTGTCTTCCACCG G</w:t>
            </w:r>
          </w:p>
        </w:tc>
      </w:tr>
      <w:tr w:rsidR="00382ECE" w14:paraId="408BDB5A" w14:textId="77777777">
        <w:trPr>
          <w:jc w:val="center"/>
        </w:trPr>
        <w:tc>
          <w:tcPr>
            <w:tcW w:w="1146" w:type="dxa"/>
          </w:tcPr>
          <w:p w14:paraId="728461C0" w14:textId="77777777" w:rsidR="00382ECE" w:rsidRDefault="00000000">
            <w:pPr>
              <w:autoSpaceDE w:val="0"/>
              <w:autoSpaceDN w:val="0"/>
              <w:contextualSpacing/>
              <w:jc w:val="center"/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8"/>
                <w:szCs w:val="18"/>
              </w:rPr>
            </w:pPr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8"/>
                <w:szCs w:val="18"/>
              </w:rPr>
              <w:t>Sh</w:t>
            </w:r>
            <w:r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8"/>
                <w:szCs w:val="18"/>
              </w:rPr>
              <w:t>-Traf3-</w:t>
            </w:r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3544" w:type="dxa"/>
          </w:tcPr>
          <w:p w14:paraId="5BA6FF81" w14:textId="77777777" w:rsidR="00382ECE" w:rsidRDefault="00000000">
            <w:pPr>
              <w:autoSpaceDE w:val="0"/>
              <w:autoSpaceDN w:val="0"/>
              <w:contextualSpacing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GATCCGGAAGATCCGTGACTACAATTCAAGAGATTGTAGTCACGGATCTTCC TTTTTTG</w:t>
            </w:r>
          </w:p>
        </w:tc>
        <w:tc>
          <w:tcPr>
            <w:tcW w:w="3644" w:type="dxa"/>
          </w:tcPr>
          <w:p w14:paraId="30A4E256" w14:textId="77777777" w:rsidR="00382ECE" w:rsidRDefault="00000000">
            <w:pPr>
              <w:autoSpaceDE w:val="0"/>
              <w:autoSpaceDN w:val="0"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AATTCAAAAAAGGAAGATCCGTGACTACAATCTCTTGAATTGTAGTCACGGATCTTCC G</w:t>
            </w:r>
          </w:p>
        </w:tc>
      </w:tr>
      <w:tr w:rsidR="00382ECE" w14:paraId="74F84DDF" w14:textId="77777777">
        <w:trPr>
          <w:jc w:val="center"/>
        </w:trPr>
        <w:tc>
          <w:tcPr>
            <w:tcW w:w="1146" w:type="dxa"/>
          </w:tcPr>
          <w:p w14:paraId="506AEAEE" w14:textId="77777777" w:rsidR="00382ECE" w:rsidRDefault="00000000">
            <w:pPr>
              <w:autoSpaceDE w:val="0"/>
              <w:autoSpaceDN w:val="0"/>
              <w:contextualSpacing/>
              <w:jc w:val="center"/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8"/>
                <w:szCs w:val="18"/>
              </w:rPr>
              <w:t>Sh</w:t>
            </w:r>
            <w:proofErr w:type="spellEnd"/>
            <w:r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8"/>
                <w:szCs w:val="18"/>
              </w:rPr>
              <w:t xml:space="preserve">- </w:t>
            </w:r>
            <w:r>
              <w:rPr>
                <w:rFonts w:ascii="Times New Roman" w:eastAsia="Cambria-Bold" w:hAnsi="Times New Roman" w:cstheme="minorBidi" w:hint="eastAsia"/>
                <w:bCs/>
                <w:i/>
                <w:iCs/>
                <w:kern w:val="0"/>
                <w:sz w:val="18"/>
                <w:szCs w:val="18"/>
              </w:rPr>
              <w:t>Rela</w:t>
            </w:r>
            <w:r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8"/>
                <w:szCs w:val="18"/>
              </w:rPr>
              <w:t>-</w:t>
            </w:r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3544" w:type="dxa"/>
          </w:tcPr>
          <w:p w14:paraId="30C38122" w14:textId="77777777" w:rsidR="00382ECE" w:rsidRDefault="00000000">
            <w:pPr>
              <w:autoSpaceDE w:val="0"/>
              <w:autoSpaceDN w:val="0"/>
              <w:contextualSpacing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GATCCGCCTCATCCACATGAACTTGT TTCAAGAGAACAAGTTCATGTGGATGAGGCTTTTTTG</w:t>
            </w:r>
          </w:p>
        </w:tc>
        <w:tc>
          <w:tcPr>
            <w:tcW w:w="3644" w:type="dxa"/>
          </w:tcPr>
          <w:p w14:paraId="573DB291" w14:textId="77777777" w:rsidR="00382ECE" w:rsidRDefault="00000000">
            <w:pPr>
              <w:autoSpaceDE w:val="0"/>
              <w:autoSpaceDN w:val="0"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AATTCAAAAAAGCCTCATCCACATGAACTTGTTCTCTTGAAACAAGTTCATGTGGATGAGGC G</w:t>
            </w:r>
          </w:p>
        </w:tc>
      </w:tr>
      <w:tr w:rsidR="00382ECE" w14:paraId="2FBC34F2" w14:textId="77777777">
        <w:trPr>
          <w:jc w:val="center"/>
        </w:trPr>
        <w:tc>
          <w:tcPr>
            <w:tcW w:w="1146" w:type="dxa"/>
          </w:tcPr>
          <w:p w14:paraId="74D0651C" w14:textId="77777777" w:rsidR="00382ECE" w:rsidRDefault="00000000">
            <w:pPr>
              <w:autoSpaceDE w:val="0"/>
              <w:autoSpaceDN w:val="0"/>
              <w:contextualSpacing/>
              <w:jc w:val="center"/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8"/>
                <w:szCs w:val="18"/>
              </w:rPr>
              <w:t>Sh</w:t>
            </w:r>
            <w:proofErr w:type="spellEnd"/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Cambria-Bold" w:hAnsi="Times New Roman" w:cstheme="minorBidi" w:hint="eastAsia"/>
                <w:bCs/>
                <w:i/>
                <w:iCs/>
                <w:kern w:val="0"/>
                <w:sz w:val="18"/>
                <w:szCs w:val="18"/>
              </w:rPr>
              <w:t>Rela</w:t>
            </w:r>
            <w:r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8"/>
                <w:szCs w:val="18"/>
              </w:rPr>
              <w:t xml:space="preserve"> -</w:t>
            </w:r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3544" w:type="dxa"/>
          </w:tcPr>
          <w:p w14:paraId="79C3E22C" w14:textId="77777777" w:rsidR="00382ECE" w:rsidRDefault="00000000">
            <w:pPr>
              <w:autoSpaceDE w:val="0"/>
              <w:autoSpaceDN w:val="0"/>
              <w:contextualSpacing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GATCCGCGAATCCAGACCAACAATAA TTCAAGAGATTATTGTTGGTCTGGATTCGC TTTTTTG</w:t>
            </w:r>
          </w:p>
        </w:tc>
        <w:tc>
          <w:tcPr>
            <w:tcW w:w="3644" w:type="dxa"/>
          </w:tcPr>
          <w:p w14:paraId="6AC8ADB0" w14:textId="77777777" w:rsidR="00382ECE" w:rsidRDefault="00000000">
            <w:pPr>
              <w:autoSpaceDE w:val="0"/>
              <w:autoSpaceDN w:val="0"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AATTCAAAAAAGCGAATCCAGACCAACAATAATCTCTTGAATTATTGTTGGTCTGGATTCGC G</w:t>
            </w:r>
          </w:p>
        </w:tc>
      </w:tr>
      <w:tr w:rsidR="00382ECE" w14:paraId="7568C5E1" w14:textId="77777777">
        <w:trPr>
          <w:jc w:val="center"/>
        </w:trPr>
        <w:tc>
          <w:tcPr>
            <w:tcW w:w="1146" w:type="dxa"/>
          </w:tcPr>
          <w:p w14:paraId="441BDE25" w14:textId="77777777" w:rsidR="00382ECE" w:rsidRDefault="00000000">
            <w:pPr>
              <w:autoSpaceDE w:val="0"/>
              <w:autoSpaceDN w:val="0"/>
              <w:contextualSpacing/>
              <w:jc w:val="center"/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8"/>
                <w:szCs w:val="18"/>
              </w:rPr>
              <w:t>Sh</w:t>
            </w:r>
            <w:proofErr w:type="spellEnd"/>
            <w:r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8"/>
                <w:szCs w:val="18"/>
              </w:rPr>
              <w:t xml:space="preserve">- </w:t>
            </w:r>
            <w:r>
              <w:rPr>
                <w:rFonts w:ascii="Times New Roman" w:eastAsia="Cambria-Bold" w:hAnsi="Times New Roman" w:cstheme="minorBidi" w:hint="eastAsia"/>
                <w:bCs/>
                <w:i/>
                <w:iCs/>
                <w:kern w:val="0"/>
                <w:sz w:val="18"/>
                <w:szCs w:val="18"/>
              </w:rPr>
              <w:t>Rela</w:t>
            </w:r>
            <w:r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8"/>
                <w:szCs w:val="18"/>
              </w:rPr>
              <w:t>-3</w:t>
            </w:r>
          </w:p>
        </w:tc>
        <w:tc>
          <w:tcPr>
            <w:tcW w:w="3544" w:type="dxa"/>
          </w:tcPr>
          <w:p w14:paraId="7C261AB6" w14:textId="77777777" w:rsidR="00382ECE" w:rsidRDefault="00000000">
            <w:pPr>
              <w:autoSpaceDE w:val="0"/>
              <w:autoSpaceDN w:val="0"/>
              <w:contextualSpacing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GATCCGGACCTATGAGACCTTCAAGATTCAAGAGATCTTGAAGGTCTCATAGGTCCTTTTTTG</w:t>
            </w:r>
          </w:p>
        </w:tc>
        <w:tc>
          <w:tcPr>
            <w:tcW w:w="3644" w:type="dxa"/>
          </w:tcPr>
          <w:p w14:paraId="5CDBC02F" w14:textId="77777777" w:rsidR="00382ECE" w:rsidRDefault="00000000">
            <w:pPr>
              <w:autoSpaceDE w:val="0"/>
              <w:autoSpaceDN w:val="0"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AATTCAAAAAAGGACCTATGAGACCTTCAAGATCTCTTGAATCTTGAAGGTCTCATAGGTCC G</w:t>
            </w:r>
          </w:p>
        </w:tc>
      </w:tr>
      <w:tr w:rsidR="00382ECE" w14:paraId="37E01C2D" w14:textId="77777777">
        <w:trPr>
          <w:jc w:val="center"/>
        </w:trPr>
        <w:tc>
          <w:tcPr>
            <w:tcW w:w="1146" w:type="dxa"/>
          </w:tcPr>
          <w:p w14:paraId="1EA1CA25" w14:textId="77777777" w:rsidR="00382ECE" w:rsidRDefault="00000000">
            <w:pPr>
              <w:autoSpaceDE w:val="0"/>
              <w:autoSpaceDN w:val="0"/>
              <w:contextualSpacing/>
              <w:jc w:val="center"/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8"/>
                <w:szCs w:val="18"/>
              </w:rPr>
            </w:pPr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8"/>
                <w:szCs w:val="18"/>
              </w:rPr>
              <w:t>Sh</w:t>
            </w:r>
            <w:r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8"/>
                <w:szCs w:val="18"/>
              </w:rPr>
              <w:t>-Rel</w:t>
            </w:r>
            <w:r>
              <w:rPr>
                <w:rFonts w:ascii="Times New Roman" w:eastAsia="Cambria-Bold" w:hAnsi="Times New Roman" w:cstheme="minorBidi" w:hint="eastAsia"/>
                <w:bCs/>
                <w:i/>
                <w:iCs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8"/>
                <w:szCs w:val="18"/>
              </w:rPr>
              <w:t>-</w:t>
            </w:r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3544" w:type="dxa"/>
          </w:tcPr>
          <w:p w14:paraId="3FD4B440" w14:textId="77777777" w:rsidR="00382ECE" w:rsidRDefault="00000000">
            <w:pPr>
              <w:autoSpaceDE w:val="0"/>
              <w:autoSpaceDN w:val="0"/>
              <w:contextualSpacing/>
              <w:rPr>
                <w:rFonts w:ascii="Times New Roman" w:eastAsia="Tahoma" w:hAnsi="Times New Roman" w:cstheme="minorBidi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Tahoma" w:hAnsi="Times New Roman" w:cstheme="minorBidi"/>
                <w:color w:val="222222"/>
                <w:sz w:val="18"/>
                <w:szCs w:val="18"/>
                <w:shd w:val="clear" w:color="auto" w:fill="FFFFFF"/>
              </w:rPr>
              <w:t>GATCCGCTACGGTGTGGACAAGAATTCAAGAGATTCTTGTCCACACCGTAGC TTTTTTG</w:t>
            </w:r>
          </w:p>
        </w:tc>
        <w:tc>
          <w:tcPr>
            <w:tcW w:w="3644" w:type="dxa"/>
          </w:tcPr>
          <w:p w14:paraId="5E13C7AD" w14:textId="77777777" w:rsidR="00382ECE" w:rsidRDefault="00000000">
            <w:pPr>
              <w:autoSpaceDE w:val="0"/>
              <w:autoSpaceDN w:val="0"/>
              <w:rPr>
                <w:rFonts w:ascii="Times New Roman" w:eastAsia="Tahoma" w:hAnsi="Times New Roman" w:cstheme="minorBidi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Tahoma" w:hAnsi="Times New Roman" w:cstheme="minorBidi"/>
                <w:color w:val="222222"/>
                <w:sz w:val="18"/>
                <w:szCs w:val="18"/>
                <w:shd w:val="clear" w:color="auto" w:fill="FFFFFF"/>
              </w:rPr>
              <w:t>AATTCAAAAAAGCTACGGTGTGGACAAGAATCTCTTGAATTCTTGTCCACACCGTAGC G</w:t>
            </w:r>
          </w:p>
        </w:tc>
      </w:tr>
      <w:tr w:rsidR="00382ECE" w14:paraId="5696C060" w14:textId="77777777">
        <w:trPr>
          <w:jc w:val="center"/>
        </w:trPr>
        <w:tc>
          <w:tcPr>
            <w:tcW w:w="1146" w:type="dxa"/>
          </w:tcPr>
          <w:p w14:paraId="7FB41569" w14:textId="77777777" w:rsidR="00382ECE" w:rsidRDefault="00000000">
            <w:pPr>
              <w:autoSpaceDE w:val="0"/>
              <w:autoSpaceDN w:val="0"/>
              <w:contextualSpacing/>
              <w:jc w:val="center"/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8"/>
                <w:szCs w:val="18"/>
              </w:rPr>
            </w:pPr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8"/>
                <w:szCs w:val="18"/>
              </w:rPr>
              <w:t>Sh</w:t>
            </w:r>
            <w:r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8"/>
                <w:szCs w:val="18"/>
              </w:rPr>
              <w:t>-Rel</w:t>
            </w:r>
            <w:r>
              <w:rPr>
                <w:rFonts w:ascii="Times New Roman" w:eastAsia="Cambria-Bold" w:hAnsi="Times New Roman" w:cstheme="minorBidi" w:hint="eastAsia"/>
                <w:bCs/>
                <w:i/>
                <w:iCs/>
                <w:kern w:val="0"/>
                <w:sz w:val="18"/>
                <w:szCs w:val="18"/>
              </w:rPr>
              <w:t>b</w:t>
            </w:r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8"/>
                <w:szCs w:val="18"/>
              </w:rPr>
              <w:t>-2</w:t>
            </w:r>
          </w:p>
        </w:tc>
        <w:tc>
          <w:tcPr>
            <w:tcW w:w="3544" w:type="dxa"/>
          </w:tcPr>
          <w:p w14:paraId="3AA665BD" w14:textId="77777777" w:rsidR="00382ECE" w:rsidRDefault="00000000">
            <w:pPr>
              <w:autoSpaceDE w:val="0"/>
              <w:autoSpaceDN w:val="0"/>
              <w:contextualSpacing/>
              <w:rPr>
                <w:rFonts w:ascii="Times New Roman" w:eastAsia="Tahoma" w:hAnsi="Times New Roman" w:cstheme="minorBidi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Tahoma" w:hAnsi="Times New Roman" w:cstheme="minorBidi"/>
                <w:color w:val="222222"/>
                <w:sz w:val="18"/>
                <w:szCs w:val="18"/>
                <w:shd w:val="clear" w:color="auto" w:fill="FFFFFF"/>
              </w:rPr>
              <w:t>GATCCGGATTTGCCGAATCAACAATTCAAGAGATTGTTGATTCGGCAAATCC TTTTTTG</w:t>
            </w:r>
          </w:p>
        </w:tc>
        <w:tc>
          <w:tcPr>
            <w:tcW w:w="3644" w:type="dxa"/>
          </w:tcPr>
          <w:p w14:paraId="1C99E299" w14:textId="77777777" w:rsidR="00382ECE" w:rsidRDefault="00000000">
            <w:pPr>
              <w:autoSpaceDE w:val="0"/>
              <w:autoSpaceDN w:val="0"/>
              <w:rPr>
                <w:rFonts w:ascii="Times New Roman" w:eastAsia="Tahoma" w:hAnsi="Times New Roman" w:cstheme="minorBidi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Tahoma" w:hAnsi="Times New Roman" w:cstheme="minorBidi"/>
                <w:color w:val="222222"/>
                <w:sz w:val="18"/>
                <w:szCs w:val="18"/>
                <w:shd w:val="clear" w:color="auto" w:fill="FFFFFF"/>
              </w:rPr>
              <w:t>AATTCAAAAAAGGATTTGCCGAATCAACAATCTCTTGAATTGTTGATTCGGCAAATCC G</w:t>
            </w:r>
          </w:p>
        </w:tc>
      </w:tr>
      <w:tr w:rsidR="00382ECE" w14:paraId="0EEFDAF8" w14:textId="77777777">
        <w:trPr>
          <w:jc w:val="center"/>
        </w:trPr>
        <w:tc>
          <w:tcPr>
            <w:tcW w:w="1146" w:type="dxa"/>
          </w:tcPr>
          <w:p w14:paraId="593B8BE9" w14:textId="77777777" w:rsidR="00382ECE" w:rsidRDefault="00000000">
            <w:pPr>
              <w:autoSpaceDE w:val="0"/>
              <w:autoSpaceDN w:val="0"/>
              <w:contextualSpacing/>
              <w:jc w:val="center"/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8"/>
                <w:szCs w:val="18"/>
              </w:rPr>
            </w:pPr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8"/>
                <w:szCs w:val="18"/>
              </w:rPr>
              <w:t>Sh</w:t>
            </w:r>
            <w:r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8"/>
                <w:szCs w:val="18"/>
              </w:rPr>
              <w:t>-Rel</w:t>
            </w:r>
            <w:r>
              <w:rPr>
                <w:rFonts w:ascii="Times New Roman" w:eastAsia="Cambria-Bold" w:hAnsi="Times New Roman" w:cstheme="minorBidi" w:hint="eastAsia"/>
                <w:bCs/>
                <w:i/>
                <w:iCs/>
                <w:kern w:val="0"/>
                <w:sz w:val="18"/>
                <w:szCs w:val="18"/>
              </w:rPr>
              <w:t>b</w:t>
            </w:r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8"/>
                <w:szCs w:val="18"/>
              </w:rPr>
              <w:t>-3</w:t>
            </w:r>
          </w:p>
        </w:tc>
        <w:tc>
          <w:tcPr>
            <w:tcW w:w="3544" w:type="dxa"/>
          </w:tcPr>
          <w:p w14:paraId="5C735DB5" w14:textId="77777777" w:rsidR="00382ECE" w:rsidRDefault="00000000">
            <w:pPr>
              <w:autoSpaceDE w:val="0"/>
              <w:autoSpaceDN w:val="0"/>
              <w:contextualSpacing/>
              <w:rPr>
                <w:rFonts w:ascii="Times New Roman" w:eastAsia="Tahoma" w:hAnsi="Times New Roman" w:cstheme="minorBidi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Tahoma" w:hAnsi="Times New Roman" w:cstheme="minorBidi"/>
                <w:color w:val="222222"/>
                <w:sz w:val="18"/>
                <w:szCs w:val="18"/>
                <w:shd w:val="clear" w:color="auto" w:fill="FFFFFF"/>
              </w:rPr>
              <w:t>GATCCCAGAAATCATCGACGAATATTCAAGAGATATTCGTCGATGATTTCTG TTTTTTG</w:t>
            </w:r>
          </w:p>
        </w:tc>
        <w:tc>
          <w:tcPr>
            <w:tcW w:w="3644" w:type="dxa"/>
          </w:tcPr>
          <w:p w14:paraId="50DED074" w14:textId="77777777" w:rsidR="00382ECE" w:rsidRDefault="00000000">
            <w:pPr>
              <w:autoSpaceDE w:val="0"/>
              <w:autoSpaceDN w:val="0"/>
              <w:rPr>
                <w:rFonts w:ascii="Times New Roman" w:eastAsia="Tahoma" w:hAnsi="Times New Roman" w:cstheme="minorBidi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Tahoma" w:hAnsi="Times New Roman" w:cstheme="minorBidi"/>
                <w:color w:val="222222"/>
                <w:sz w:val="18"/>
                <w:szCs w:val="18"/>
                <w:shd w:val="clear" w:color="auto" w:fill="FFFFFF"/>
              </w:rPr>
              <w:t>AATTCAAAAAACAGAAATCATCGACGAATATCTCTTGAATATTCGTCGATGATTTCTG G</w:t>
            </w:r>
          </w:p>
        </w:tc>
      </w:tr>
      <w:tr w:rsidR="00382ECE" w14:paraId="36E8971A" w14:textId="77777777">
        <w:trPr>
          <w:jc w:val="center"/>
        </w:trPr>
        <w:tc>
          <w:tcPr>
            <w:tcW w:w="1146" w:type="dxa"/>
          </w:tcPr>
          <w:p w14:paraId="492BFEC0" w14:textId="77777777" w:rsidR="00382ECE" w:rsidRDefault="00000000">
            <w:pPr>
              <w:autoSpaceDE w:val="0"/>
              <w:autoSpaceDN w:val="0"/>
              <w:contextualSpacing/>
              <w:jc w:val="center"/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8"/>
                <w:szCs w:val="18"/>
              </w:rPr>
            </w:pPr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8"/>
                <w:szCs w:val="18"/>
              </w:rPr>
              <w:t>Sh</w:t>
            </w:r>
            <w:r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8"/>
                <w:szCs w:val="18"/>
              </w:rPr>
              <w:t>-Srebp1-</w:t>
            </w:r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3544" w:type="dxa"/>
          </w:tcPr>
          <w:p w14:paraId="37D8DC39" w14:textId="77777777" w:rsidR="00382ECE" w:rsidRDefault="00000000">
            <w:pPr>
              <w:autoSpaceDE w:val="0"/>
              <w:autoSpaceDN w:val="0"/>
              <w:contextualSpacing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GATCC</w:t>
            </w:r>
            <w:r>
              <w:rPr>
                <w:rFonts w:ascii="Times New Roman" w:eastAsia="Tahoma" w:hAnsi="Times New Roman" w:cstheme="minorBidi"/>
                <w:color w:val="222222"/>
                <w:sz w:val="18"/>
                <w:szCs w:val="18"/>
                <w:shd w:val="clear" w:color="auto" w:fill="FFFFFF"/>
              </w:rPr>
              <w:t>GCAGCAGCAAGCACTTCAATTCAAGAGATTGAAGTGCTTGCTGCTGC TTTTTTG</w:t>
            </w:r>
          </w:p>
        </w:tc>
        <w:tc>
          <w:tcPr>
            <w:tcW w:w="3644" w:type="dxa"/>
          </w:tcPr>
          <w:p w14:paraId="158553B2" w14:textId="77777777" w:rsidR="00382ECE" w:rsidRDefault="00000000">
            <w:pPr>
              <w:autoSpaceDE w:val="0"/>
              <w:autoSpaceDN w:val="0"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Tahoma" w:hAnsi="Times New Roman" w:cstheme="minorBidi"/>
                <w:color w:val="222222"/>
                <w:sz w:val="18"/>
                <w:szCs w:val="18"/>
                <w:shd w:val="clear" w:color="auto" w:fill="FFFFFF"/>
              </w:rPr>
              <w:t>AATTCAAAAAAGCAGCAGCAAGCACTTCAATCTCTTGAATTGAAGTGCTTGCTGCTGC G</w:t>
            </w:r>
          </w:p>
        </w:tc>
      </w:tr>
      <w:tr w:rsidR="00382ECE" w14:paraId="1B423301" w14:textId="77777777">
        <w:trPr>
          <w:jc w:val="center"/>
        </w:trPr>
        <w:tc>
          <w:tcPr>
            <w:tcW w:w="1146" w:type="dxa"/>
          </w:tcPr>
          <w:p w14:paraId="220F2A9C" w14:textId="77777777" w:rsidR="00382ECE" w:rsidRDefault="00000000">
            <w:pPr>
              <w:autoSpaceDE w:val="0"/>
              <w:autoSpaceDN w:val="0"/>
              <w:contextualSpacing/>
              <w:jc w:val="center"/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8"/>
                <w:szCs w:val="18"/>
              </w:rPr>
            </w:pPr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8"/>
                <w:szCs w:val="18"/>
              </w:rPr>
              <w:t>Sh-</w:t>
            </w:r>
            <w:r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8"/>
                <w:szCs w:val="18"/>
              </w:rPr>
              <w:t>Srebp1</w:t>
            </w:r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8"/>
                <w:szCs w:val="18"/>
              </w:rPr>
              <w:t>-2</w:t>
            </w:r>
          </w:p>
        </w:tc>
        <w:tc>
          <w:tcPr>
            <w:tcW w:w="3544" w:type="dxa"/>
          </w:tcPr>
          <w:p w14:paraId="3AE26BE1" w14:textId="77777777" w:rsidR="00382ECE" w:rsidRDefault="00000000">
            <w:pPr>
              <w:autoSpaceDE w:val="0"/>
              <w:autoSpaceDN w:val="0"/>
              <w:contextualSpacing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GATCC</w:t>
            </w:r>
            <w:r>
              <w:rPr>
                <w:rFonts w:ascii="Times New Roman" w:eastAsia="Tahoma" w:hAnsi="Times New Roman" w:cstheme="minorBidi"/>
                <w:color w:val="222222"/>
                <w:sz w:val="18"/>
                <w:szCs w:val="18"/>
                <w:shd w:val="clear" w:color="auto" w:fill="FFFFFF"/>
              </w:rPr>
              <w:t>GCTACAGCAGCTATTCCAATTCAAGAGATTGGAATAGCTGCTGTAGC TTTTTTG</w:t>
            </w:r>
          </w:p>
        </w:tc>
        <w:tc>
          <w:tcPr>
            <w:tcW w:w="3644" w:type="dxa"/>
          </w:tcPr>
          <w:p w14:paraId="1B515BF9" w14:textId="77777777" w:rsidR="00382ECE" w:rsidRDefault="00000000">
            <w:pPr>
              <w:autoSpaceDE w:val="0"/>
              <w:autoSpaceDN w:val="0"/>
              <w:rPr>
                <w:rFonts w:ascii="Times New Roman" w:eastAsia="宋体" w:hAnsi="Times New Roman" w:cstheme="minorBidi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ahoma" w:hAnsi="Times New Roman" w:cstheme="minorBidi"/>
                <w:color w:val="222222"/>
                <w:sz w:val="18"/>
                <w:szCs w:val="18"/>
                <w:shd w:val="clear" w:color="auto" w:fill="FFFFFF"/>
              </w:rPr>
              <w:t>AATTCAAAAAAGCTACAGCAGCTATTCCAATCTCTTGAATTGGAATAGCTGCTGTAGC G</w:t>
            </w:r>
          </w:p>
        </w:tc>
      </w:tr>
      <w:tr w:rsidR="00382ECE" w14:paraId="031E6E71" w14:textId="77777777">
        <w:trPr>
          <w:jc w:val="center"/>
        </w:trPr>
        <w:tc>
          <w:tcPr>
            <w:tcW w:w="1146" w:type="dxa"/>
          </w:tcPr>
          <w:p w14:paraId="0DFADDB9" w14:textId="77777777" w:rsidR="00382ECE" w:rsidRDefault="00000000">
            <w:pPr>
              <w:autoSpaceDE w:val="0"/>
              <w:autoSpaceDN w:val="0"/>
              <w:contextualSpacing/>
              <w:jc w:val="center"/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8"/>
                <w:szCs w:val="18"/>
              </w:rPr>
            </w:pPr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8"/>
                <w:szCs w:val="18"/>
              </w:rPr>
              <w:t>Sh</w:t>
            </w:r>
            <w:r>
              <w:rPr>
                <w:rFonts w:ascii="Times New Roman" w:eastAsia="Cambria-Bold" w:hAnsi="Times New Roman" w:cstheme="minorBidi"/>
                <w:bCs/>
                <w:i/>
                <w:iCs/>
                <w:kern w:val="0"/>
                <w:sz w:val="18"/>
                <w:szCs w:val="18"/>
              </w:rPr>
              <w:t>-Srebp1</w:t>
            </w:r>
            <w:r w:rsidRPr="00172AF6">
              <w:rPr>
                <w:rFonts w:ascii="Times New Roman" w:eastAsia="Cambria-Bold" w:hAnsi="Times New Roman" w:cstheme="minorBidi"/>
                <w:bCs/>
                <w:kern w:val="0"/>
                <w:sz w:val="18"/>
                <w:szCs w:val="18"/>
              </w:rPr>
              <w:t>-3</w:t>
            </w:r>
          </w:p>
        </w:tc>
        <w:tc>
          <w:tcPr>
            <w:tcW w:w="3544" w:type="dxa"/>
          </w:tcPr>
          <w:p w14:paraId="6C18C770" w14:textId="77777777" w:rsidR="00382ECE" w:rsidRDefault="00000000">
            <w:pPr>
              <w:autoSpaceDE w:val="0"/>
              <w:autoSpaceDN w:val="0"/>
              <w:contextualSpacing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GATCC</w:t>
            </w:r>
            <w:r>
              <w:rPr>
                <w:rFonts w:ascii="Times New Roman" w:eastAsia="Tahoma" w:hAnsi="Times New Roman" w:cstheme="minorBidi"/>
                <w:color w:val="222222"/>
                <w:sz w:val="18"/>
                <w:szCs w:val="18"/>
                <w:shd w:val="clear" w:color="auto" w:fill="FFFFFF"/>
              </w:rPr>
              <w:t>GGGTCAACAGCAACTCCAA TTCAAGAGATTGGAGTTGCTGTTGACCCTTTTTTG</w:t>
            </w:r>
          </w:p>
        </w:tc>
        <w:tc>
          <w:tcPr>
            <w:tcW w:w="3644" w:type="dxa"/>
          </w:tcPr>
          <w:p w14:paraId="0DA80D99" w14:textId="77777777" w:rsidR="00382ECE" w:rsidRDefault="00000000">
            <w:pPr>
              <w:autoSpaceDE w:val="0"/>
              <w:autoSpaceDN w:val="0"/>
              <w:rPr>
                <w:rFonts w:ascii="Times New Roman" w:eastAsia="宋体" w:hAnsi="Times New Roman" w:cstheme="minorBidi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ahoma" w:hAnsi="Times New Roman" w:cstheme="minorBidi"/>
                <w:color w:val="222222"/>
                <w:sz w:val="18"/>
                <w:szCs w:val="18"/>
                <w:shd w:val="clear" w:color="auto" w:fill="FFFFFF"/>
              </w:rPr>
              <w:t>AATTCAAAAAAGGGTCAACAGCAACTCCAATCTCTTGAATTGGAGTTGCTGTTGACCCG</w:t>
            </w:r>
          </w:p>
        </w:tc>
      </w:tr>
    </w:tbl>
    <w:p w14:paraId="5834506E" w14:textId="77777777" w:rsidR="00382ECE" w:rsidRDefault="00382ECE">
      <w:pPr>
        <w:rPr>
          <w:rFonts w:hint="eastAsia"/>
        </w:rPr>
      </w:pPr>
    </w:p>
    <w:p w14:paraId="51402673" w14:textId="77777777" w:rsidR="00382ECE" w:rsidRDefault="00382ECE">
      <w:pPr>
        <w:rPr>
          <w:rFonts w:hint="eastAsia"/>
        </w:rPr>
      </w:pPr>
    </w:p>
    <w:p w14:paraId="705396C5" w14:textId="77777777" w:rsidR="00382ECE" w:rsidRDefault="00000000">
      <w:pPr>
        <w:widowControl/>
        <w:jc w:val="left"/>
        <w:rPr>
          <w:rFonts w:hint="eastAsia"/>
        </w:rPr>
      </w:pPr>
      <w:r>
        <w:br w:type="page"/>
      </w:r>
    </w:p>
    <w:p w14:paraId="2B36A0A1" w14:textId="77777777" w:rsidR="00382ECE" w:rsidRDefault="00000000">
      <w:pPr>
        <w:spacing w:line="360" w:lineRule="auto"/>
        <w:jc w:val="center"/>
        <w:rPr>
          <w:rFonts w:ascii="Times New Roman" w:hAnsi="Times New Roman"/>
          <w:szCs w:val="21"/>
        </w:rPr>
      </w:pPr>
      <w:bookmarkStart w:id="6" w:name="_Hlk174983489"/>
      <w:r>
        <w:rPr>
          <w:rFonts w:ascii="Times New Roman" w:hAnsi="Times New Roman" w:hint="eastAsia"/>
          <w:b/>
        </w:rPr>
        <w:lastRenderedPageBreak/>
        <w:t>S</w:t>
      </w:r>
      <w:r>
        <w:rPr>
          <w:rFonts w:ascii="Times New Roman" w:hAnsi="Times New Roman"/>
          <w:b/>
        </w:rPr>
        <w:t>upplementary file 1</w:t>
      </w:r>
      <w:r>
        <w:rPr>
          <w:rFonts w:ascii="Times New Roman" w:hAnsi="Times New Roman" w:hint="eastAsia"/>
          <w:b/>
        </w:rPr>
        <w:t>e</w:t>
      </w:r>
      <w:r>
        <w:rPr>
          <w:rFonts w:ascii="Times New Roman" w:hAnsi="Times New Roman"/>
          <w:b/>
          <w:color w:val="000000"/>
          <w:kern w:val="0"/>
          <w:szCs w:val="21"/>
        </w:rPr>
        <w:t xml:space="preserve"> </w:t>
      </w:r>
      <w:proofErr w:type="gramStart"/>
      <w:r>
        <w:rPr>
          <w:rFonts w:ascii="Times New Roman" w:hAnsi="Times New Roman"/>
          <w:b/>
          <w:color w:val="000000"/>
          <w:kern w:val="0"/>
          <w:szCs w:val="21"/>
        </w:rPr>
        <w:t>The</w:t>
      </w:r>
      <w:proofErr w:type="gramEnd"/>
      <w:r>
        <w:rPr>
          <w:rFonts w:ascii="Times New Roman" w:hAnsi="Times New Roman"/>
          <w:b/>
          <w:color w:val="000000"/>
          <w:kern w:val="0"/>
          <w:szCs w:val="21"/>
        </w:rPr>
        <w:t xml:space="preserve"> primers used in </w:t>
      </w:r>
      <w:r>
        <w:rPr>
          <w:rFonts w:ascii="Times New Roman" w:hAnsi="Times New Roman"/>
          <w:b/>
          <w:color w:val="000000"/>
          <w:szCs w:val="21"/>
        </w:rPr>
        <w:t>Real-time PCR (5’-3’)</w:t>
      </w:r>
      <w:r>
        <w:rPr>
          <w:rFonts w:ascii="Times New Roman" w:hAnsi="Times New Roman"/>
          <w:b/>
          <w:color w:val="000000"/>
          <w:kern w:val="0"/>
          <w:szCs w:val="21"/>
        </w:rPr>
        <w:t>.</w:t>
      </w:r>
    </w:p>
    <w:tbl>
      <w:tblPr>
        <w:tblW w:w="9287" w:type="dxa"/>
        <w:tblInd w:w="94" w:type="dxa"/>
        <w:tblLayout w:type="fixed"/>
        <w:tblLook w:val="04A0" w:firstRow="1" w:lastRow="0" w:firstColumn="1" w:lastColumn="0" w:noHBand="0" w:noVBand="1"/>
      </w:tblPr>
      <w:tblGrid>
        <w:gridCol w:w="1916"/>
        <w:gridCol w:w="3685"/>
        <w:gridCol w:w="3686"/>
      </w:tblGrid>
      <w:tr w:rsidR="00382ECE" w14:paraId="62058A18" w14:textId="77777777">
        <w:trPr>
          <w:trHeight w:val="344"/>
        </w:trPr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bookmarkEnd w:id="6"/>
          <w:p w14:paraId="69BD00C6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Gene 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D3A64A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9F301C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Reverse Primer</w:t>
            </w:r>
          </w:p>
        </w:tc>
      </w:tr>
      <w:tr w:rsidR="00382ECE" w14:paraId="03B1EB86" w14:textId="77777777">
        <w:trPr>
          <w:trHeight w:val="311"/>
        </w:trPr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8FB874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Mus-</w:t>
            </w:r>
            <w:r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Mir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802-5p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A3E5AC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GCGTCAGTAACAAAGATTC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AEE5C7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TGGTTTTGACGACTGTGTGAT</w:t>
            </w:r>
          </w:p>
        </w:tc>
      </w:tr>
      <w:tr w:rsidR="00382ECE" w14:paraId="12640C4E" w14:textId="77777777">
        <w:trPr>
          <w:trHeight w:val="289"/>
        </w:trPr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A51A31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ri-mus-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Mir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802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7EAB193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CCCACCTGACTCTACATAACCT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1AB4432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CGTCCTCTCATCTTCCCTTTCGA</w:t>
            </w:r>
          </w:p>
        </w:tc>
      </w:tr>
      <w:tr w:rsidR="00382ECE" w14:paraId="17F9DFFE" w14:textId="77777777">
        <w:trPr>
          <w:trHeight w:val="311"/>
        </w:trPr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38D385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  <w:t>Mus-Traf3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175E38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CCTAACCCACCCCTAAAG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86806E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TTCCACCGTCTTCACAAAC</w:t>
            </w:r>
          </w:p>
        </w:tc>
      </w:tr>
      <w:tr w:rsidR="00382ECE" w14:paraId="15E3C03F" w14:textId="77777777">
        <w:trPr>
          <w:trHeight w:val="323"/>
        </w:trPr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12D98E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highlight w:val="yellow"/>
                <w:lang w:val="en-AU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  <w:t>Mus-Srebp1a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3104F6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GGACGAGCTGGCCTTCGGTGAGGCGGC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79BA95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  <w:p w14:paraId="11982C2F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AGGCTTCCAGAGAGGA</w:t>
            </w:r>
          </w:p>
        </w:tc>
      </w:tr>
      <w:tr w:rsidR="00382ECE" w14:paraId="0146279C" w14:textId="77777777">
        <w:trPr>
          <w:trHeight w:val="315"/>
        </w:trPr>
        <w:tc>
          <w:tcPr>
            <w:tcW w:w="19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61126D" w14:textId="6A2DD2CD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  <w:t>Mus-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  <w:t>Tnf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0CDBC1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CTCACACTCAGATCATCTTCT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575435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TACGACGTGGGCTACAG</w:t>
            </w:r>
          </w:p>
        </w:tc>
      </w:tr>
      <w:tr w:rsidR="00382ECE" w14:paraId="002CD9EB" w14:textId="77777777">
        <w:trPr>
          <w:trHeight w:val="315"/>
        </w:trPr>
        <w:tc>
          <w:tcPr>
            <w:tcW w:w="19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6A418B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  <w:t>Mus-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l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616257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GTCCTTCCTACCCCAATTTCC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0677C0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GGTCCTTAGCCACTCCTTC</w:t>
            </w:r>
          </w:p>
        </w:tc>
      </w:tr>
      <w:tr w:rsidR="00382ECE" w14:paraId="5DC5D9D2" w14:textId="77777777">
        <w:trPr>
          <w:trHeight w:val="315"/>
        </w:trPr>
        <w:tc>
          <w:tcPr>
            <w:tcW w:w="19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B0C5B1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  <w:t>Mus-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l</w:t>
            </w:r>
            <w:r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1b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9CEF6B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AACTGTTCCTGAACTCAACT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99B51D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CTTTTGGGGTCCGTCAACT</w:t>
            </w:r>
          </w:p>
        </w:tc>
      </w:tr>
      <w:tr w:rsidR="00382ECE" w14:paraId="5A0DBBAD" w14:textId="77777777">
        <w:trPr>
          <w:trHeight w:val="315"/>
        </w:trPr>
        <w:tc>
          <w:tcPr>
            <w:tcW w:w="19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4247A7" w14:textId="7AFD025F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  <w:t>Mus-</w:t>
            </w:r>
            <w:r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In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C38D8A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TCTCAGCCCAACAATACAAG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199FA2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GGACGGGTCGATGTCAC</w:t>
            </w:r>
          </w:p>
        </w:tc>
      </w:tr>
      <w:tr w:rsidR="00382ECE" w14:paraId="4F662A28" w14:textId="77777777">
        <w:trPr>
          <w:trHeight w:val="315"/>
        </w:trPr>
        <w:tc>
          <w:tcPr>
            <w:tcW w:w="19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E5D408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  <w:t>Mus-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cl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041E3C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AAAAACCTGGATCGGAACCA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08A9C9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ATTAGCTTCAGATTTACGGGT</w:t>
            </w:r>
          </w:p>
        </w:tc>
      </w:tr>
      <w:tr w:rsidR="00382ECE" w14:paraId="0EA5F6B4" w14:textId="77777777">
        <w:trPr>
          <w:trHeight w:val="315"/>
        </w:trPr>
        <w:tc>
          <w:tcPr>
            <w:tcW w:w="19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6C2BD5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  <w:t>Mus-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Fizz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DA420D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ATCCAGCTAACTATCCCTCC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24C4FD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CCAGTAGCAGTCATCCCA</w:t>
            </w:r>
          </w:p>
        </w:tc>
      </w:tr>
      <w:tr w:rsidR="00382ECE" w14:paraId="57B60B6E" w14:textId="77777777">
        <w:trPr>
          <w:trHeight w:val="315"/>
        </w:trPr>
        <w:tc>
          <w:tcPr>
            <w:tcW w:w="19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F6143C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  <w:t>Mus-</w:t>
            </w:r>
            <w:r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Chil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730827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GTCTGGCAATTCTTCTGA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0CAF83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CTTGCTCATGTGTGTAAGTGA</w:t>
            </w:r>
          </w:p>
        </w:tc>
      </w:tr>
      <w:tr w:rsidR="00382ECE" w14:paraId="4765919D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168CD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  <w:t>Mus-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rg1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E8B9D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CAAGCCAAAGTCCTTAGAG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EEBB6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AGCTGTCATTAGGGACATC</w:t>
            </w:r>
          </w:p>
        </w:tc>
      </w:tr>
      <w:tr w:rsidR="00382ECE" w14:paraId="03D7029A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00E7A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  <w:t>Mus-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l10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81B04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TCTTACTGACTGGCATGAG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120DF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CAGCTCTAGGAGCATGTG</w:t>
            </w:r>
          </w:p>
        </w:tc>
      </w:tr>
      <w:tr w:rsidR="00382ECE" w14:paraId="7886D82A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B7D86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  <w:t>Mus-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F4/80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B64A3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ACTCACCTTGTGGTCCTA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0645B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TCCCAGAATCCAGTCTTTCC</w:t>
            </w:r>
          </w:p>
        </w:tc>
      </w:tr>
      <w:tr w:rsidR="00382ECE" w14:paraId="55696927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FACAE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  <w:t>Mus-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dipor1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07EEE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ACAACGACTACCTGCTAC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243A2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GGATGCGGAAGATGCTCT</w:t>
            </w:r>
          </w:p>
        </w:tc>
      </w:tr>
      <w:tr w:rsidR="00382ECE" w14:paraId="2B5407C5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3EC10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  <w:t>Mus-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dipor2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3F50E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GTGTTCGTGGGCTTAGG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D12B8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AGCTCCGGTGATATAGAGG</w:t>
            </w:r>
          </w:p>
        </w:tc>
      </w:tr>
      <w:tr w:rsidR="00382ECE" w14:paraId="44C0ECB3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ACBC2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  <w:t>Mus-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ol1a1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7BE5A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TCCTCTTAGGGGCCACT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E3340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CGTCTCACCATTGGGG</w:t>
            </w:r>
          </w:p>
        </w:tc>
      </w:tr>
      <w:tr w:rsidR="00382ECE" w14:paraId="2C903A64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56FB0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  <w:t>Mus-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ol3a1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A728D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GTAACATGGAAACTGGGGAA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96D3C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TAGCTGAACTGAAAACCACC</w:t>
            </w:r>
          </w:p>
        </w:tc>
      </w:tr>
      <w:tr w:rsidR="00382ECE" w14:paraId="0E90C19F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CCC85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  <w:t>Mus-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ol4a1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EDB03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GGCACAAAAGGGACGAG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4F3FB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GTGGCCGAGAATTTCACC</w:t>
            </w:r>
          </w:p>
        </w:tc>
      </w:tr>
      <w:tr w:rsidR="00382ECE" w14:paraId="52DC3D4F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0B7A4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  <w:t>Mus-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ol6a1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20856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GCTGCTACAAGCCTGCT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6AB73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CCATAAGGTTTCAGCCTC</w:t>
            </w:r>
          </w:p>
        </w:tc>
      </w:tr>
      <w:tr w:rsidR="00382ECE" w14:paraId="63CC0F41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8D87A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  <w:t>Ccl5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59D74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TGCTTTGCCTACCTCTCC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662E0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GAGTGACAAACACGACTGC</w:t>
            </w:r>
          </w:p>
        </w:tc>
      </w:tr>
      <w:tr w:rsidR="00382ECE" w14:paraId="59026AF4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FBDBD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  <w:t>Ccl7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EBF2D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TGCTTTCAGCATCCAAGTG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8C7B7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GGGACACCGACTACTG</w:t>
            </w:r>
          </w:p>
        </w:tc>
      </w:tr>
      <w:tr w:rsidR="00382ECE" w14:paraId="79B4DF4F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F2EF9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  <w:t>Ccl12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9DFC5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TTCCACACTTCTATGCCTCCT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A7631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CCAGTATGGTCCTGAAGATCA</w:t>
            </w:r>
          </w:p>
        </w:tc>
      </w:tr>
      <w:tr w:rsidR="00382ECE" w14:paraId="2C72536F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0EF45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  <w:t>Ccl1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7FD77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GGTGCTAATGATGCGGA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37813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TTAGTGTGGTGAACACAACA</w:t>
            </w:r>
          </w:p>
        </w:tc>
      </w:tr>
      <w:tr w:rsidR="00382ECE" w14:paraId="7060907B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B1269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  <w:t>Ccl20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E2395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CTCTCGTACATACAGACGC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7D204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GTTCTGCTTTGGATCAGC</w:t>
            </w:r>
          </w:p>
        </w:tc>
      </w:tr>
      <w:tr w:rsidR="00382ECE" w14:paraId="32600E49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E7C07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  <w:t>Ccl21a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8E9D8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GATGGAGGGGGTCAGG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FBA04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GATGGGACAGCCTAAACT</w:t>
            </w:r>
          </w:p>
        </w:tc>
      </w:tr>
      <w:tr w:rsidR="00382ECE" w14:paraId="68BA36D6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CAA74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  <w:lang w:val="en-AU"/>
              </w:rPr>
              <w:t>C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  <w:t>xcl2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3F942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ACCACCAGGCTACAGG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E4001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GTCACACTCAAGCTCTG</w:t>
            </w:r>
          </w:p>
        </w:tc>
      </w:tr>
      <w:tr w:rsidR="00382ECE" w14:paraId="12E86C7F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8D411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U6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C7E3F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CACATATACTAAAATTGGAACG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40A35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GAATTTGCGTGTCATCC</w:t>
            </w:r>
          </w:p>
        </w:tc>
      </w:tr>
      <w:tr w:rsidR="00382ECE" w14:paraId="4DF62C36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7046C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  <w:t>Gapdh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19D98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TCGGTGTGAACGGATTTG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79B86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TAGACCATGTAGTTGAGGTCA</w:t>
            </w:r>
          </w:p>
        </w:tc>
      </w:tr>
      <w:tr w:rsidR="00382ECE" w14:paraId="6A3E8FFD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FDAD7" w14:textId="5750F909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AU"/>
              </w:rPr>
            </w:pPr>
            <w:r w:rsidRPr="00172AF6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  <w:lang w:val="en-AU"/>
              </w:rPr>
              <w:t>Rn18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B22FB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CGAAGCGTTTACTTTG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9A57D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TTTGGTTTCCCGGAAG</w:t>
            </w:r>
          </w:p>
        </w:tc>
      </w:tr>
      <w:tr w:rsidR="00382ECE" w14:paraId="492074C8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AE6DC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Hus-</w:t>
            </w:r>
            <w:r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Mir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802-5p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77E8E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GCCGCGCAGTAACAAAGATT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EF882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TGGTTGTTCACGACTCCTTCAC</w:t>
            </w:r>
          </w:p>
        </w:tc>
      </w:tr>
      <w:tr w:rsidR="00382ECE" w14:paraId="4D05D795" w14:textId="77777777">
        <w:trPr>
          <w:trHeight w:val="250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D0986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Hus-pri-</w:t>
            </w:r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Mir</w:t>
            </w: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802-5p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356F6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TCTCTGCAGCCTCTTGTGTCAT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BE9D2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TCTCCTTGTTGCATGATGGACA</w:t>
            </w:r>
          </w:p>
        </w:tc>
      </w:tr>
      <w:tr w:rsidR="00382ECE" w14:paraId="0EBF294C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C551A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Hus-Traf3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9CED0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TTGAGGAAAGACCTGCGAG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FF1E1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GATCATCGGAACCTGACT</w:t>
            </w:r>
          </w:p>
        </w:tc>
      </w:tr>
      <w:tr w:rsidR="00382ECE" w14:paraId="2CC1C7DC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42F73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Chip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D1789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ACAATCTTCAGTGTGA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CA48F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AAAATGGTAAACGTGTGT</w:t>
            </w:r>
          </w:p>
        </w:tc>
      </w:tr>
      <w:tr w:rsidR="00382ECE" w14:paraId="3A50FD6E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7FADA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Chip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F625A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TACACTATATAACGAGG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CD26B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GGCCAGCCCCCACCTGT</w:t>
            </w:r>
          </w:p>
        </w:tc>
      </w:tr>
      <w:tr w:rsidR="00382ECE" w14:paraId="668B77BE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6CF52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Chip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R3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C55BA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AGCGTGGACAGAGCTG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1B1B7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TCGTGTGCTCCACAGCA</w:t>
            </w:r>
          </w:p>
        </w:tc>
      </w:tr>
      <w:tr w:rsidR="00382ECE" w14:paraId="5C110AB5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AFB32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Chip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R4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3A9EB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ACCCCAGCCAAGGCCAG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A86C5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GCTAGATTCGTGTACAA</w:t>
            </w:r>
          </w:p>
        </w:tc>
      </w:tr>
      <w:tr w:rsidR="00382ECE" w14:paraId="03DAD01F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8D908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Chip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R5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ABE9C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ACATATATATAGAGGGG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F0AB6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CTGGCTACCCTCTAGCA</w:t>
            </w:r>
          </w:p>
        </w:tc>
      </w:tr>
      <w:tr w:rsidR="00382ECE" w14:paraId="1EA2883C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4BA3B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Chip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R6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9333C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TGGTGTTTTGTCTGGG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F81C8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CGGGCTGGCCTGGGGTG</w:t>
            </w:r>
          </w:p>
        </w:tc>
      </w:tr>
      <w:tr w:rsidR="00382ECE" w14:paraId="3D73ECEF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BFD59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lastRenderedPageBreak/>
              <w:t>Chip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R7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32EC0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AAGGGGACAAACAGA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55968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CCTTTCTTAGAGGCCCA</w:t>
            </w:r>
          </w:p>
        </w:tc>
      </w:tr>
      <w:tr w:rsidR="00382ECE" w14:paraId="631C8447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D2713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Chip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R8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0EBFB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GCCAAGTGCTGAGCCAT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9BB1F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CAAGTCCCCTGCAAGTT</w:t>
            </w:r>
          </w:p>
        </w:tc>
      </w:tr>
      <w:tr w:rsidR="00382ECE" w14:paraId="23AE9D6B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CF833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Chip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R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A9E15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GCACAGCTTGCATGCC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F787F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GGCGTGAGGCCTAGGTT</w:t>
            </w:r>
          </w:p>
        </w:tc>
      </w:tr>
      <w:tr w:rsidR="00382ECE" w14:paraId="235DD6DC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4B444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Chip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R10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472F6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GCCTGGCCCCGGTTTTC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B4B8A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CCGTTGTAATCCCCGTG</w:t>
            </w:r>
          </w:p>
        </w:tc>
      </w:tr>
      <w:tr w:rsidR="00382ECE" w14:paraId="37731ACF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5501E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Chip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R11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F77A6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CTCTTCTTCCTCGGAGT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E099A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TTACTTTGCCAGTCTAG</w:t>
            </w:r>
          </w:p>
        </w:tc>
      </w:tr>
      <w:tr w:rsidR="00382ECE" w14:paraId="7E1DAC70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D168F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Chip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R12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75BBF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TGTCCTTCCACAAGA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76229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AGGTAGGTGAGCAGGC</w:t>
            </w:r>
          </w:p>
        </w:tc>
      </w:tr>
      <w:tr w:rsidR="00382ECE" w14:paraId="731704F9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E9E80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Chip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R13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36593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GGGTTAGGTAGGGAAT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C8068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AGGTAGGTGAGCAGGC</w:t>
            </w:r>
          </w:p>
        </w:tc>
      </w:tr>
      <w:tr w:rsidR="00382ECE" w14:paraId="35F29406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EC311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Chip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R14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E1795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GGTTAGGTAGGGAATG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B96BC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TGCATCACCACAGAAA</w:t>
            </w:r>
          </w:p>
        </w:tc>
      </w:tr>
      <w:tr w:rsidR="00382ECE" w14:paraId="058EFBC8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85D6A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Chip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R15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4784F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GCAAAGAAAAGTTTCTG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84F82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CCAGGAAGGGACATAG</w:t>
            </w:r>
          </w:p>
        </w:tc>
      </w:tr>
      <w:tr w:rsidR="00382ECE" w14:paraId="37894A46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44935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Chip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R16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96DB0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AGGTGCAGCCCCTCTG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1E776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GAGTGTTCCTTCTCCT</w:t>
            </w:r>
          </w:p>
        </w:tc>
      </w:tr>
      <w:tr w:rsidR="00382ECE" w14:paraId="0376C591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AD0D0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Chip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R17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9A5E3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GCCATCTCCCTCCTAC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DC5B7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AGTTGTCAGTCACCCA</w:t>
            </w:r>
          </w:p>
        </w:tc>
      </w:tr>
      <w:tr w:rsidR="00382ECE" w14:paraId="69BE3445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A0D38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Chip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R18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A10E3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TCCATGCTCAGAAAGC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68B64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TCATGAGAGCACACAG</w:t>
            </w:r>
          </w:p>
        </w:tc>
      </w:tr>
      <w:tr w:rsidR="00382ECE" w14:paraId="7FCBD48C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2C5DE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Chip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R1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DAE70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TATATTGTAGATCAAT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9E1E5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GGGATTCATCTAGACCT</w:t>
            </w:r>
          </w:p>
        </w:tc>
      </w:tr>
      <w:tr w:rsidR="00382ECE" w14:paraId="07D105DA" w14:textId="77777777">
        <w:trPr>
          <w:trHeight w:val="315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880D2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Chip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  <w:t>R20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30412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ACAGCAGTAGGAGGTT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FE780" w14:textId="77777777" w:rsidR="00382EC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GGCTAGGTTTTCTTATG</w:t>
            </w:r>
          </w:p>
        </w:tc>
      </w:tr>
    </w:tbl>
    <w:p w14:paraId="23FFE989" w14:textId="77777777" w:rsidR="00382ECE" w:rsidRDefault="00382ECE">
      <w:pPr>
        <w:rPr>
          <w:rFonts w:ascii="Times New Roman" w:hAnsi="Times New Roman"/>
          <w:sz w:val="18"/>
          <w:szCs w:val="18"/>
        </w:rPr>
      </w:pPr>
    </w:p>
    <w:p w14:paraId="601F48BF" w14:textId="77777777" w:rsidR="00382ECE" w:rsidRDefault="00382ECE">
      <w:pPr>
        <w:rPr>
          <w:rFonts w:ascii="Times New Roman" w:hAnsi="Times New Roman"/>
          <w:sz w:val="18"/>
          <w:szCs w:val="18"/>
        </w:rPr>
      </w:pPr>
    </w:p>
    <w:sectPr w:rsidR="00382E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OT70333feb">
    <w:altName w:val="Cambria"/>
    <w:charset w:val="00"/>
    <w:family w:val="roman"/>
    <w:pitch w:val="default"/>
  </w:font>
  <w:font w:name="AdvOTf8847c05.I">
    <w:altName w:val="Cambria"/>
    <w:charset w:val="00"/>
    <w:family w:val="roman"/>
    <w:pitch w:val="default"/>
  </w:font>
  <w:font w:name="URWPalladioL-Ital">
    <w:altName w:val="Cambria"/>
    <w:charset w:val="00"/>
    <w:family w:val="roman"/>
    <w:pitch w:val="default"/>
  </w:font>
  <w:font w:name="TimesNewRomanPS-BoldMT">
    <w:altName w:val="微软雅黑"/>
    <w:charset w:val="86"/>
    <w:family w:val="auto"/>
    <w:pitch w:val="default"/>
    <w:sig w:usb0="00000000" w:usb1="00000000" w:usb2="00000010" w:usb3="00000000" w:csb0="00040001" w:csb1="00000000"/>
  </w:font>
  <w:font w:name="AdvOT1ef757c0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-Bold">
    <w:altName w:val="等线"/>
    <w:charset w:val="86"/>
    <w:family w:val="auto"/>
    <w:pitch w:val="default"/>
    <w:sig w:usb0="00000000" w:usb1="0000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RjMDI1Yzg0YmI4YWRjZDA1NjRlMzQ3ZmUwOTk3NzQifQ=="/>
  </w:docVars>
  <w:rsids>
    <w:rsidRoot w:val="003E033D"/>
    <w:rsid w:val="00025E70"/>
    <w:rsid w:val="00032D57"/>
    <w:rsid w:val="00072083"/>
    <w:rsid w:val="000D180C"/>
    <w:rsid w:val="00112FE6"/>
    <w:rsid w:val="0013132B"/>
    <w:rsid w:val="001342D4"/>
    <w:rsid w:val="0014422C"/>
    <w:rsid w:val="001628B6"/>
    <w:rsid w:val="0016391A"/>
    <w:rsid w:val="00170009"/>
    <w:rsid w:val="00172AF6"/>
    <w:rsid w:val="00174F4E"/>
    <w:rsid w:val="00193E24"/>
    <w:rsid w:val="001B071D"/>
    <w:rsid w:val="001B5BA2"/>
    <w:rsid w:val="001B7D1A"/>
    <w:rsid w:val="001D0F09"/>
    <w:rsid w:val="001D6592"/>
    <w:rsid w:val="001E1E7B"/>
    <w:rsid w:val="00205810"/>
    <w:rsid w:val="00206C71"/>
    <w:rsid w:val="00224BEC"/>
    <w:rsid w:val="00253520"/>
    <w:rsid w:val="002610C0"/>
    <w:rsid w:val="00263A02"/>
    <w:rsid w:val="00265939"/>
    <w:rsid w:val="0026674E"/>
    <w:rsid w:val="00270034"/>
    <w:rsid w:val="002B0376"/>
    <w:rsid w:val="002B223D"/>
    <w:rsid w:val="002C4E3B"/>
    <w:rsid w:val="00321437"/>
    <w:rsid w:val="00340D13"/>
    <w:rsid w:val="00357C0D"/>
    <w:rsid w:val="00371D9C"/>
    <w:rsid w:val="00372494"/>
    <w:rsid w:val="0037701C"/>
    <w:rsid w:val="00382ECE"/>
    <w:rsid w:val="003A0D84"/>
    <w:rsid w:val="003A5B0D"/>
    <w:rsid w:val="003C1DC3"/>
    <w:rsid w:val="003C2590"/>
    <w:rsid w:val="003E033D"/>
    <w:rsid w:val="003E3D3F"/>
    <w:rsid w:val="003E6921"/>
    <w:rsid w:val="003F3BF9"/>
    <w:rsid w:val="00452E48"/>
    <w:rsid w:val="00454912"/>
    <w:rsid w:val="00471ED5"/>
    <w:rsid w:val="00477EA9"/>
    <w:rsid w:val="00482181"/>
    <w:rsid w:val="004A7EBA"/>
    <w:rsid w:val="004C32AA"/>
    <w:rsid w:val="004D7117"/>
    <w:rsid w:val="004F5051"/>
    <w:rsid w:val="00507B90"/>
    <w:rsid w:val="005232F4"/>
    <w:rsid w:val="005345C4"/>
    <w:rsid w:val="00557434"/>
    <w:rsid w:val="005608E5"/>
    <w:rsid w:val="00566F11"/>
    <w:rsid w:val="00583EB9"/>
    <w:rsid w:val="0058527B"/>
    <w:rsid w:val="00587E1D"/>
    <w:rsid w:val="00590DFF"/>
    <w:rsid w:val="005A1034"/>
    <w:rsid w:val="005C47BD"/>
    <w:rsid w:val="005C4F77"/>
    <w:rsid w:val="005C62BF"/>
    <w:rsid w:val="005C7C83"/>
    <w:rsid w:val="005D0082"/>
    <w:rsid w:val="005D397E"/>
    <w:rsid w:val="005E4690"/>
    <w:rsid w:val="005E6A10"/>
    <w:rsid w:val="005E6ACA"/>
    <w:rsid w:val="005E7AEB"/>
    <w:rsid w:val="005F5DE0"/>
    <w:rsid w:val="005F63A4"/>
    <w:rsid w:val="0064076C"/>
    <w:rsid w:val="00670633"/>
    <w:rsid w:val="00673378"/>
    <w:rsid w:val="006935C2"/>
    <w:rsid w:val="00695E37"/>
    <w:rsid w:val="006A6E14"/>
    <w:rsid w:val="006B1974"/>
    <w:rsid w:val="006B5325"/>
    <w:rsid w:val="006C397D"/>
    <w:rsid w:val="006D2384"/>
    <w:rsid w:val="006E3F09"/>
    <w:rsid w:val="006E40F0"/>
    <w:rsid w:val="006F6F66"/>
    <w:rsid w:val="0070622D"/>
    <w:rsid w:val="0071020F"/>
    <w:rsid w:val="00711CE5"/>
    <w:rsid w:val="00713152"/>
    <w:rsid w:val="007228FD"/>
    <w:rsid w:val="007529BB"/>
    <w:rsid w:val="00766306"/>
    <w:rsid w:val="007748E3"/>
    <w:rsid w:val="0078007D"/>
    <w:rsid w:val="00780486"/>
    <w:rsid w:val="00787FCC"/>
    <w:rsid w:val="007F778E"/>
    <w:rsid w:val="00806523"/>
    <w:rsid w:val="00827DF7"/>
    <w:rsid w:val="008359EB"/>
    <w:rsid w:val="00837406"/>
    <w:rsid w:val="00841B30"/>
    <w:rsid w:val="00854B29"/>
    <w:rsid w:val="008829C9"/>
    <w:rsid w:val="00890828"/>
    <w:rsid w:val="008914B7"/>
    <w:rsid w:val="00892255"/>
    <w:rsid w:val="00896190"/>
    <w:rsid w:val="008A55B6"/>
    <w:rsid w:val="008B7595"/>
    <w:rsid w:val="008D164C"/>
    <w:rsid w:val="008E3740"/>
    <w:rsid w:val="008F0BC7"/>
    <w:rsid w:val="008F4162"/>
    <w:rsid w:val="00955299"/>
    <w:rsid w:val="0097495E"/>
    <w:rsid w:val="009759F6"/>
    <w:rsid w:val="00980F2E"/>
    <w:rsid w:val="009A26CB"/>
    <w:rsid w:val="009A33E5"/>
    <w:rsid w:val="009A5F52"/>
    <w:rsid w:val="009A693B"/>
    <w:rsid w:val="009C0910"/>
    <w:rsid w:val="00A01D5E"/>
    <w:rsid w:val="00A26CA2"/>
    <w:rsid w:val="00A307DA"/>
    <w:rsid w:val="00A30AE4"/>
    <w:rsid w:val="00A31CBB"/>
    <w:rsid w:val="00A334A9"/>
    <w:rsid w:val="00A45E12"/>
    <w:rsid w:val="00A94C81"/>
    <w:rsid w:val="00A978CC"/>
    <w:rsid w:val="00AD05D6"/>
    <w:rsid w:val="00AF5A03"/>
    <w:rsid w:val="00B04D83"/>
    <w:rsid w:val="00B07233"/>
    <w:rsid w:val="00B136A9"/>
    <w:rsid w:val="00B61FE5"/>
    <w:rsid w:val="00B7217A"/>
    <w:rsid w:val="00B941A6"/>
    <w:rsid w:val="00BD17F9"/>
    <w:rsid w:val="00BE2C95"/>
    <w:rsid w:val="00BE5859"/>
    <w:rsid w:val="00C240DE"/>
    <w:rsid w:val="00C24AB2"/>
    <w:rsid w:val="00C54196"/>
    <w:rsid w:val="00C70B97"/>
    <w:rsid w:val="00C84373"/>
    <w:rsid w:val="00C85711"/>
    <w:rsid w:val="00CA5EE5"/>
    <w:rsid w:val="00CD09DE"/>
    <w:rsid w:val="00CD2D03"/>
    <w:rsid w:val="00CD3273"/>
    <w:rsid w:val="00D10A41"/>
    <w:rsid w:val="00D162EF"/>
    <w:rsid w:val="00D63C44"/>
    <w:rsid w:val="00D75D19"/>
    <w:rsid w:val="00D87126"/>
    <w:rsid w:val="00D87F9D"/>
    <w:rsid w:val="00D937F2"/>
    <w:rsid w:val="00DA215D"/>
    <w:rsid w:val="00DD2E97"/>
    <w:rsid w:val="00DD347D"/>
    <w:rsid w:val="00DE1527"/>
    <w:rsid w:val="00DE2CB7"/>
    <w:rsid w:val="00DF7C16"/>
    <w:rsid w:val="00E0015C"/>
    <w:rsid w:val="00E122E1"/>
    <w:rsid w:val="00E12E38"/>
    <w:rsid w:val="00E63469"/>
    <w:rsid w:val="00E748AC"/>
    <w:rsid w:val="00E9157B"/>
    <w:rsid w:val="00EA287F"/>
    <w:rsid w:val="00EA6B5C"/>
    <w:rsid w:val="00EB4DE6"/>
    <w:rsid w:val="00EC3797"/>
    <w:rsid w:val="00EF74FB"/>
    <w:rsid w:val="00F024C1"/>
    <w:rsid w:val="00F03C7D"/>
    <w:rsid w:val="00F26E57"/>
    <w:rsid w:val="00F534F2"/>
    <w:rsid w:val="00F5732A"/>
    <w:rsid w:val="00F57404"/>
    <w:rsid w:val="00F769F0"/>
    <w:rsid w:val="00FD19D9"/>
    <w:rsid w:val="00FE02DE"/>
    <w:rsid w:val="00FF082A"/>
    <w:rsid w:val="00FF138A"/>
    <w:rsid w:val="00FF196B"/>
    <w:rsid w:val="00FF2767"/>
    <w:rsid w:val="1F9F06F3"/>
    <w:rsid w:val="2831419D"/>
    <w:rsid w:val="4B62209A"/>
    <w:rsid w:val="5FFA0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B07F97A-DD7F-4923-9A4F-2C75D0FA3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="Cambria" w:eastAsia="黑体" w:hAnsi="Cambria"/>
      <w:sz w:val="20"/>
      <w:szCs w:val="20"/>
    </w:r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a">
    <w:name w:val="Hyperlink"/>
    <w:basedOn w:val="a0"/>
    <w:uiPriority w:val="99"/>
    <w:semiHidden/>
    <w:unhideWhenUsed/>
    <w:rPr>
      <w:color w:val="0563C1"/>
      <w:u w:val="single"/>
    </w:rPr>
  </w:style>
  <w:style w:type="character" w:customStyle="1" w:styleId="a7">
    <w:name w:val="页眉 字符"/>
    <w:basedOn w:val="a0"/>
    <w:link w:val="a6"/>
    <w:uiPriority w:val="99"/>
    <w:qFormat/>
    <w:rPr>
      <w:rFonts w:ascii="等线" w:eastAsia="等线" w:hAnsi="等线"/>
      <w:kern w:val="2"/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rFonts w:ascii="等线" w:eastAsia="等线" w:hAnsi="等线"/>
      <w:kern w:val="2"/>
      <w:sz w:val="18"/>
      <w:szCs w:val="18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cs="宋体"/>
      <w:kern w:val="0"/>
      <w:sz w:val="18"/>
      <w:szCs w:val="18"/>
    </w:rPr>
  </w:style>
  <w:style w:type="paragraph" w:customStyle="1" w:styleId="xl65">
    <w:name w:val="xl65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6">
    <w:name w:val="xl66"/>
    <w:basedOn w:val="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8">
    <w:name w:val="xl68"/>
    <w:basedOn w:val="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character" w:customStyle="1" w:styleId="fontstyle01">
    <w:name w:val="fontstyle01"/>
    <w:basedOn w:val="a0"/>
    <w:qFormat/>
    <w:rPr>
      <w:rFonts w:ascii="AdvOT70333feb" w:hAnsi="AdvOT70333feb" w:hint="default"/>
      <w:color w:val="000000"/>
      <w:sz w:val="20"/>
      <w:szCs w:val="20"/>
    </w:rPr>
  </w:style>
  <w:style w:type="character" w:customStyle="1" w:styleId="fontstyle21">
    <w:name w:val="fontstyle21"/>
    <w:basedOn w:val="a0"/>
    <w:rPr>
      <w:rFonts w:ascii="AdvOTf8847c05.I" w:hAnsi="AdvOTf8847c05.I" w:hint="default"/>
      <w:color w:val="000000"/>
      <w:sz w:val="20"/>
      <w:szCs w:val="20"/>
    </w:rPr>
  </w:style>
  <w:style w:type="character" w:customStyle="1" w:styleId="fontstyle31">
    <w:name w:val="fontstyle31"/>
    <w:basedOn w:val="a0"/>
    <w:qFormat/>
    <w:rPr>
      <w:rFonts w:ascii="URWPalladioL-Ital" w:hAnsi="URWPalladioL-Ital" w:hint="default"/>
      <w:i/>
      <w:iCs/>
      <w:color w:val="000000"/>
      <w:sz w:val="20"/>
      <w:szCs w:val="20"/>
    </w:rPr>
  </w:style>
  <w:style w:type="character" w:customStyle="1" w:styleId="citation-doi">
    <w:name w:val="citation-doi"/>
    <w:basedOn w:val="a0"/>
    <w:qFormat/>
  </w:style>
  <w:style w:type="paragraph" w:styleId="ab">
    <w:name w:val="Revision"/>
    <w:hidden/>
    <w:uiPriority w:val="99"/>
    <w:unhideWhenUsed/>
    <w:rsid w:val="00172AF6"/>
    <w:rPr>
      <w:rFonts w:ascii="等线" w:eastAsia="等线" w:hAnsi="等线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3</TotalTime>
  <Pages>11</Pages>
  <Words>2325</Words>
  <Characters>13254</Characters>
  <Application>Microsoft Office Word</Application>
  <DocSecurity>0</DocSecurity>
  <Lines>110</Lines>
  <Paragraphs>31</Paragraphs>
  <ScaleCrop>false</ScaleCrop>
  <Company/>
  <LinksUpToDate>false</LinksUpToDate>
  <CharactersWithSpaces>15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70563131@qq.com</dc:creator>
  <cp:lastModifiedBy>1170563131@qq.com</cp:lastModifiedBy>
  <cp:revision>84</cp:revision>
  <cp:lastPrinted>2024-05-09T05:59:00Z</cp:lastPrinted>
  <dcterms:created xsi:type="dcterms:W3CDTF">2023-07-10T06:09:00Z</dcterms:created>
  <dcterms:modified xsi:type="dcterms:W3CDTF">2024-08-24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8179606AA163464B8CDB366D73C73217</vt:lpwstr>
  </property>
</Properties>
</file>